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7607D" w14:textId="77777777" w:rsidR="00640D10" w:rsidRDefault="00682575" w:rsidP="00640D10">
      <w:pPr>
        <w:pStyle w:val="1"/>
        <w:rPr>
          <w:lang w:val="en-GB"/>
        </w:rPr>
      </w:pPr>
      <w:bookmarkStart w:id="0" w:name="OLE_LINK2"/>
      <w:r w:rsidRPr="00682575">
        <w:t>Supplemental table 1.</w:t>
      </w:r>
      <w:bookmarkEnd w:id="0"/>
    </w:p>
    <w:p w14:paraId="203D5A6D" w14:textId="77777777" w:rsidR="000C65E2" w:rsidRPr="000C65E2" w:rsidRDefault="00682575" w:rsidP="000C65E2">
      <w:pPr>
        <w:ind w:firstLine="422"/>
      </w:pPr>
      <w:r w:rsidRPr="00682575">
        <w:rPr>
          <w:b/>
          <w:bCs/>
        </w:rPr>
        <w:t>Supplemental table 1.</w:t>
      </w:r>
      <w:r w:rsidR="000C65E2" w:rsidRPr="000C65E2">
        <w:t xml:space="preserve"> Demographic characteristics and clinical outcomes of participants after age-stratified analy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468"/>
        <w:gridCol w:w="1202"/>
        <w:gridCol w:w="1539"/>
        <w:gridCol w:w="723"/>
        <w:gridCol w:w="1202"/>
        <w:gridCol w:w="1449"/>
        <w:gridCol w:w="723"/>
      </w:tblGrid>
      <w:tr w:rsidR="000C65E2" w:rsidRPr="000C65E2" w14:paraId="2FC379B8" w14:textId="77777777" w:rsidTr="00CE104A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CC2D83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EDC745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&lt;35 years (N=841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025D57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≥35 years(N=450)</w:t>
            </w:r>
          </w:p>
        </w:tc>
      </w:tr>
      <w:tr w:rsidR="000C65E2" w:rsidRPr="000C65E2" w14:paraId="69F7DB08" w14:textId="77777777" w:rsidTr="00CE104A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9215AA4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9F2B69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sh embryo transfer</w:t>
            </w:r>
          </w:p>
          <w:p w14:paraId="685108EC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(N=55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D04544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eze-all-embryos(N=288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FDFB06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93ED4C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sh embryo transfer</w:t>
            </w:r>
          </w:p>
          <w:p w14:paraId="7B034776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(N=37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D96550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eze-all-embryos(N=7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109A2E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0C65E2" w:rsidRPr="000C65E2" w14:paraId="0FAD1652" w14:textId="77777777" w:rsidTr="00CE104A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9AB9B7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Maternal age at oocyte retrieval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D38C5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1.00 (29.00-33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BB4D1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0.00 (28.00-32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89CF71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37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E7D23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8.00 (36.00-40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8F36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7.00 (35.00-38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1EABA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01</w:t>
            </w:r>
          </w:p>
        </w:tc>
      </w:tr>
      <w:tr w:rsidR="000C65E2" w:rsidRPr="000C65E2" w14:paraId="2A12D0B8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DEEAC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Maternal BMI (IQR) —kg·m</w:t>
            </w:r>
            <w:r w:rsidRPr="00F85AB7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A471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2.41 (20.20-2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68BC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1.49 (19.72-2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D619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64B02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2.31 (20.31-2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83B1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2.71 (21.19-2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FF66A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185</w:t>
            </w:r>
          </w:p>
        </w:tc>
      </w:tr>
      <w:tr w:rsidR="000C65E2" w:rsidRPr="000C65E2" w14:paraId="7D4B73D3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DDC77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Infertile years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F8ED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4.00 (3.00-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8484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.00 (2.00-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A2BD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041E6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7.00 (3.00-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D053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5.50 (2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F22E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29</w:t>
            </w:r>
          </w:p>
        </w:tc>
      </w:tr>
      <w:tr w:rsidR="00062959" w:rsidRPr="009C4D8A" w14:paraId="3BDEBCF6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5EDBA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Gravidity 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DBF3B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DF8ED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3624E" w14:textId="468002AE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062959">
              <w:rPr>
                <w:sz w:val="18"/>
                <w:szCs w:val="18"/>
              </w:rPr>
              <w:t>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F2BBE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DF6F5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7F429" w14:textId="44106270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062959">
              <w:rPr>
                <w:sz w:val="18"/>
                <w:szCs w:val="18"/>
              </w:rPr>
              <w:t>345</w:t>
            </w:r>
          </w:p>
        </w:tc>
      </w:tr>
      <w:tr w:rsidR="00062959" w:rsidRPr="009C4D8A" w14:paraId="4B6896B2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3EAB4" w14:textId="77777777" w:rsidR="003F56D2" w:rsidRPr="009C4D8A" w:rsidRDefault="003F56D2" w:rsidP="007E608B">
            <w:pPr>
              <w:ind w:leftChars="100" w:left="210"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FE438" w14:textId="71B04EC5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/553</w:t>
            </w:r>
            <w:r w:rsidR="003F56D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6.91</w:t>
            </w:r>
            <w:r w:rsidR="003F56D2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2F050" w14:textId="216116A8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/288 (75.00</w:t>
            </w:r>
            <w:r w:rsidR="003F56D2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A2133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89033" w14:textId="0F7D609A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/373 (5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0B2F2" w14:textId="64ABB10F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/77 (5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DAD28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062959" w:rsidRPr="009C4D8A" w14:paraId="7A61E924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A093A" w14:textId="77777777" w:rsidR="003F56D2" w:rsidRPr="009C4D8A" w:rsidRDefault="003F56D2" w:rsidP="007E608B">
            <w:pPr>
              <w:ind w:leftChars="100" w:left="210"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0B264" w14:textId="7250CC11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/553 (2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86246" w14:textId="48F2BABF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288 (1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ED6E5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6E344" w14:textId="50F3C45F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/373 </w:t>
            </w:r>
            <w:r w:rsidR="003F56D2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95389" w14:textId="473D7E8E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77 (2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69293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062959" w:rsidRPr="009C4D8A" w14:paraId="1AAA6464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39FED2" w14:textId="77777777" w:rsidR="003F56D2" w:rsidRPr="009C4D8A" w:rsidRDefault="003F56D2" w:rsidP="007E608B">
            <w:pPr>
              <w:ind w:leftChars="100" w:left="210"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71C3" w14:textId="71018FE2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/553 (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63DE0" w14:textId="59B98988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288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093C3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1946D" w14:textId="3B71A3DF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/3</w:t>
            </w: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3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80BB6" w14:textId="53105D81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/77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63776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062959" w:rsidRPr="009C4D8A" w14:paraId="7FA619C3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9FE7D" w14:textId="77777777" w:rsidR="003F56D2" w:rsidRPr="009C4D8A" w:rsidRDefault="003F56D2" w:rsidP="007E608B">
            <w:pPr>
              <w:ind w:leftChars="100" w:left="210" w:firstLineChars="0" w:firstLine="0"/>
              <w:rPr>
                <w:sz w:val="18"/>
                <w:szCs w:val="18"/>
              </w:rPr>
            </w:pPr>
            <w:r w:rsidRPr="009C4D8A">
              <w:rPr>
                <w:rFonts w:hint="eastAsia"/>
                <w:sz w:val="18"/>
                <w:szCs w:val="18"/>
              </w:rPr>
              <w:t>≥</w:t>
            </w:r>
            <w:r w:rsidRPr="009C4D8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4B0B0" w14:textId="7CA9AA09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553 (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B4161" w14:textId="6DD93337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288 (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80039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FD90AF" w14:textId="14C0BDE2" w:rsidR="003F56D2" w:rsidRPr="009C4D8A" w:rsidRDefault="00062959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/373 (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4345D" w14:textId="14902AD4" w:rsidR="003F56D2" w:rsidRPr="009C4D8A" w:rsidRDefault="00CB2655" w:rsidP="007E608B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/77 (1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97C65" w14:textId="77777777" w:rsidR="003F56D2" w:rsidRPr="009C4D8A" w:rsidRDefault="003F56D2" w:rsidP="007E608B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0C65E2" w:rsidRPr="000C65E2" w14:paraId="1984BC4B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7596A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SH(IQR) —m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E29C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6.74 (5.57-8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56AD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6.51 (5.21-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0B91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A3C7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7.55 (6.12-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D89A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6.92 (5.46-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693E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38</w:t>
            </w:r>
          </w:p>
        </w:tc>
      </w:tr>
      <w:tr w:rsidR="000C65E2" w:rsidRPr="000C65E2" w14:paraId="1BA07537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3845A4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E2(IQR) —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F85AB7">
              <w:rPr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4677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44.00 (112.00-18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3081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59.00 (121.75-2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3B5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06DA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53.50 (116.75-20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B224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59.50 (120.00-20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F587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618</w:t>
            </w:r>
          </w:p>
        </w:tc>
      </w:tr>
      <w:tr w:rsidR="000C65E2" w:rsidRPr="000C65E2" w14:paraId="3A90452A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D7F1E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RL(IQR) —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28E53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2.50 (9.10-1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AB356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1.95 (9.38-1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EB20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0817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1.95 (8.52-1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3CB02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2.40 (8.06-1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FF394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929</w:t>
            </w:r>
          </w:p>
        </w:tc>
      </w:tr>
      <w:tr w:rsidR="000C65E2" w:rsidRPr="000C65E2" w14:paraId="2048E161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A3246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LH(IQR) —m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7955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.97 (2.59-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9631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.50 (2.42-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AD7B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3A04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.52 (2.50-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1911E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.70 (2.85-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158C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810</w:t>
            </w:r>
          </w:p>
        </w:tc>
      </w:tr>
      <w:tr w:rsidR="000C65E2" w:rsidRPr="000C65E2" w14:paraId="4BDB31AF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FB1A76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1" w:name="_Hlk119269626"/>
            <w:r w:rsidRPr="00F85AB7">
              <w:rPr>
                <w:b/>
                <w:bCs/>
                <w:sz w:val="18"/>
                <w:szCs w:val="18"/>
              </w:rPr>
              <w:t xml:space="preserve">Gonadotropin </w:t>
            </w:r>
            <w:proofErr w:type="gramStart"/>
            <w:r w:rsidRPr="00F85AB7">
              <w:rPr>
                <w:b/>
                <w:bCs/>
                <w:sz w:val="18"/>
                <w:szCs w:val="18"/>
              </w:rPr>
              <w:t>dose</w:t>
            </w:r>
            <w:bookmarkEnd w:id="1"/>
            <w:r w:rsidRPr="00F85AB7">
              <w:rPr>
                <w:b/>
                <w:bCs/>
                <w:sz w:val="18"/>
                <w:szCs w:val="18"/>
              </w:rPr>
              <w:t>(</w:t>
            </w:r>
            <w:proofErr w:type="gramEnd"/>
            <w:r w:rsidRPr="00F85AB7">
              <w:rPr>
                <w:b/>
                <w:bCs/>
                <w:sz w:val="18"/>
                <w:szCs w:val="18"/>
              </w:rPr>
              <w:t>IQR)—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2DAA4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400.00 (1750.00-32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A7AC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100.00 (1593.75-30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4FCC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2725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806.25 (2775.00-50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9BD8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625.00 (2109.38-346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91EB1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57D99C26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DE80F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Number of oocytes </w:t>
            </w:r>
            <w:proofErr w:type="gramStart"/>
            <w:r w:rsidRPr="00F85AB7">
              <w:rPr>
                <w:b/>
                <w:bCs/>
                <w:sz w:val="18"/>
                <w:szCs w:val="18"/>
              </w:rPr>
              <w:t>retrieval(</w:t>
            </w:r>
            <w:proofErr w:type="gramEnd"/>
            <w:r w:rsidRPr="00F85AB7">
              <w:rPr>
                <w:b/>
                <w:bCs/>
                <w:sz w:val="18"/>
                <w:szCs w:val="18"/>
              </w:rPr>
              <w:t>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C46F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2.00 (8.00-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C32F3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3.50 (9.75-2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B625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8FAE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8.00 (5.00-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D37A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1.00 (9.00-1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D823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52BCE0F1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4836AB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2" w:name="_Hlk119269658"/>
            <w:r w:rsidRPr="00F85AB7">
              <w:rPr>
                <w:b/>
                <w:bCs/>
                <w:sz w:val="18"/>
                <w:szCs w:val="18"/>
              </w:rPr>
              <w:t xml:space="preserve">Number of oocytes used for </w:t>
            </w:r>
            <w:r w:rsidRPr="00F85AB7">
              <w:rPr>
                <w:b/>
                <w:bCs/>
                <w:sz w:val="18"/>
                <w:szCs w:val="18"/>
              </w:rPr>
              <w:lastRenderedPageBreak/>
              <w:t>r-ICSI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284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lastRenderedPageBreak/>
              <w:t>10.00 (6.00-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4ADD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0.00 (7.00-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E273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22F9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6.00 (4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93EF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9.00 (6.00-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1C55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6C75AF06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E4FD3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r-ICSI 2PN fer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9161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50 (0.25-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0376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56 (0.29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B6C12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DEB11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50 (0.25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FE72E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60 (0.37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4C13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001</w:t>
            </w:r>
          </w:p>
        </w:tc>
      </w:tr>
      <w:tr w:rsidR="000C65E2" w:rsidRPr="000C65E2" w14:paraId="4EAB3FE3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87B07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IR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24B381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55/1109 (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72E5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49/338 (4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8A58B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B11E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1/862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B343E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5/95 (3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207C" w14:textId="77777777" w:rsidR="000C65E2" w:rsidRPr="000C65E2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6E7C65E3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ED7A3" w14:textId="66464560" w:rsidR="000C65E2" w:rsidRPr="00F85AB7" w:rsidRDefault="00604D98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04D98">
              <w:rPr>
                <w:b/>
                <w:bCs/>
                <w:sz w:val="18"/>
                <w:szCs w:val="18"/>
              </w:rPr>
              <w:t>Positive hCG</w:t>
            </w:r>
            <w:r w:rsidR="000C65E2" w:rsidRPr="00F85AB7">
              <w:rPr>
                <w:b/>
                <w:bCs/>
                <w:sz w:val="18"/>
                <w:szCs w:val="18"/>
              </w:rPr>
              <w:t>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3387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67/553 (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A2C8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64/288 (5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B4E8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1355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4/373 (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81456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6/77 (4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0F6E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72A7736D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5DA63C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linical pregnancy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F0D82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45/553 (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6198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41/288 (4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E401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C6E7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6/373 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7B8F5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2/77 (4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F590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4BFCBE24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40F8A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MR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4ED2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2/45 (2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C0BEC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9/141 (2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2538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A052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6/16 (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49716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7/32 (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512BE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0.310</w:t>
            </w:r>
          </w:p>
        </w:tc>
      </w:tr>
      <w:tr w:rsidR="000C65E2" w:rsidRPr="000C65E2" w14:paraId="1CC56A82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750FB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LBR—no./total no.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A883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3/553(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8C0C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12/288 (3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89CD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5920A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0/373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04A5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5/77 (3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1F5F4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1EEE797C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93C109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ewbor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15ED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15A5E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49B51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641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7B53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12B7F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-</w:t>
            </w:r>
          </w:p>
        </w:tc>
      </w:tr>
      <w:tr w:rsidR="000C65E2" w:rsidRPr="000C65E2" w14:paraId="75EE214D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7556D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umulative clinical pregnancy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5061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56/553 (1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D7BC36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55/288 (5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C0FE6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AD1D0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20/373 (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FC838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7/77 (48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0D3E7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  <w:tr w:rsidR="000C65E2" w:rsidRPr="000C65E2" w14:paraId="70418DB4" w14:textId="77777777" w:rsidTr="00CE104A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085C0" w14:textId="77777777" w:rsidR="000C65E2" w:rsidRPr="00F85AB7" w:rsidRDefault="000C65E2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LBR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7FD7B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51/553 (9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E40C49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41/288 (48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813A1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D5C96D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16/373 (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9D2E72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32/77 (41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0B9434" w14:textId="77777777" w:rsidR="000C65E2" w:rsidRPr="000C65E2" w:rsidRDefault="000C65E2" w:rsidP="00640D10">
            <w:pPr>
              <w:ind w:firstLineChars="0" w:firstLine="0"/>
              <w:rPr>
                <w:sz w:val="18"/>
                <w:szCs w:val="18"/>
              </w:rPr>
            </w:pPr>
            <w:r w:rsidRPr="000C65E2">
              <w:rPr>
                <w:sz w:val="18"/>
                <w:szCs w:val="18"/>
              </w:rPr>
              <w:t>&lt;0.001</w:t>
            </w:r>
          </w:p>
        </w:tc>
      </w:tr>
    </w:tbl>
    <w:p w14:paraId="1DE62FE6" w14:textId="77777777" w:rsidR="000C65E2" w:rsidRPr="000C65E2" w:rsidRDefault="000C65E2" w:rsidP="000C65E2">
      <w:pPr>
        <w:ind w:firstLine="420"/>
      </w:pPr>
      <w:r w:rsidRPr="000C65E2">
        <w:rPr>
          <w:i/>
          <w:iCs/>
        </w:rPr>
        <w:t xml:space="preserve">Note: </w:t>
      </w:r>
      <w:r w:rsidRPr="000C65E2">
        <w:t>IR=implantation rate; MR=miscarriage rate; LBR=live birth rate; cLBR=cumulative live birth rate.</w:t>
      </w:r>
    </w:p>
    <w:p w14:paraId="22C847A0" w14:textId="77777777" w:rsidR="00F85AB7" w:rsidRDefault="00F85AB7">
      <w:pPr>
        <w:widowControl/>
        <w:ind w:firstLineChars="0" w:firstLine="0"/>
        <w:jc w:val="left"/>
      </w:pPr>
      <w:r>
        <w:br w:type="page"/>
      </w:r>
    </w:p>
    <w:p w14:paraId="78707A05" w14:textId="77777777" w:rsidR="00640D10" w:rsidRDefault="00682575" w:rsidP="00640D10">
      <w:pPr>
        <w:pStyle w:val="1"/>
        <w:rPr>
          <w:lang w:val="en-GB"/>
        </w:rPr>
      </w:pPr>
      <w:bookmarkStart w:id="3" w:name="_Hlk125833817"/>
      <w:r w:rsidRPr="00682575">
        <w:lastRenderedPageBreak/>
        <w:t xml:space="preserve">Supplemental table </w:t>
      </w:r>
      <w:r>
        <w:t>2</w:t>
      </w:r>
      <w:r w:rsidRPr="00682575">
        <w:t>.</w:t>
      </w:r>
    </w:p>
    <w:p w14:paraId="0E061B2A" w14:textId="77777777" w:rsidR="00527B86" w:rsidRPr="00527B86" w:rsidRDefault="00682575" w:rsidP="00527B86">
      <w:pPr>
        <w:ind w:firstLine="422"/>
      </w:pPr>
      <w:r w:rsidRPr="00682575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682575">
        <w:rPr>
          <w:b/>
          <w:bCs/>
        </w:rPr>
        <w:t>.</w:t>
      </w:r>
      <w:r w:rsidR="00527B86" w:rsidRPr="00527B86">
        <w:t xml:space="preserve"> Comparison of the basic demographics and obstetric outcomes between the two age-adjusted cohort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8"/>
        <w:gridCol w:w="1947"/>
        <w:gridCol w:w="2158"/>
        <w:gridCol w:w="723"/>
      </w:tblGrid>
      <w:tr w:rsidR="00527B86" w:rsidRPr="00527B86" w14:paraId="303AFA52" w14:textId="77777777" w:rsidTr="00CE104A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B4CCBCA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4" w:name="_Hlk119234164"/>
            <w:bookmarkEnd w:id="3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32BA54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sh embryo transfer</w:t>
            </w:r>
          </w:p>
          <w:p w14:paraId="71232053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(N=36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9BFB13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eze-all-embryos(N=36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9FBE988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527B86" w:rsidRPr="00527B86" w14:paraId="1560C6C6" w14:textId="77777777" w:rsidTr="00CE104A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1A1F58D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Maternal age at oocyte retrieval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D56134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1.00 (29.00-34.0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A2EDB6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1.00 (29.00-34.00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A37F8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738</w:t>
            </w:r>
          </w:p>
        </w:tc>
      </w:tr>
      <w:tr w:rsidR="00527B86" w:rsidRPr="00527B86" w14:paraId="7FDA0FCF" w14:textId="77777777" w:rsidTr="00CE104A">
        <w:trPr>
          <w:trHeight w:val="20"/>
        </w:trPr>
        <w:tc>
          <w:tcPr>
            <w:tcW w:w="0" w:type="auto"/>
          </w:tcPr>
          <w:p w14:paraId="3CB65426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Maternal BMI (IQR) —kg·m</w:t>
            </w:r>
            <w:r w:rsidRPr="00F85AB7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9C714D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.27 (20.31-24.44)</w:t>
            </w:r>
          </w:p>
        </w:tc>
        <w:tc>
          <w:tcPr>
            <w:tcW w:w="0" w:type="auto"/>
          </w:tcPr>
          <w:p w14:paraId="257655B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.00 (20.20-24.02)</w:t>
            </w:r>
          </w:p>
        </w:tc>
        <w:tc>
          <w:tcPr>
            <w:tcW w:w="0" w:type="auto"/>
          </w:tcPr>
          <w:p w14:paraId="47C230E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256</w:t>
            </w:r>
          </w:p>
        </w:tc>
      </w:tr>
      <w:tr w:rsidR="00527B86" w:rsidRPr="00527B86" w14:paraId="241C2D23" w14:textId="77777777" w:rsidTr="00CE104A">
        <w:trPr>
          <w:trHeight w:val="20"/>
        </w:trPr>
        <w:tc>
          <w:tcPr>
            <w:tcW w:w="0" w:type="auto"/>
          </w:tcPr>
          <w:p w14:paraId="6B9D83DD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Infertile years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</w:tcPr>
          <w:p w14:paraId="14D8A54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5" w:name="_Hlk122287300"/>
            <w:r w:rsidRPr="00527B86">
              <w:rPr>
                <w:sz w:val="18"/>
                <w:szCs w:val="18"/>
              </w:rPr>
              <w:t>5.00 (3.00-7.00)</w:t>
            </w:r>
            <w:bookmarkEnd w:id="5"/>
          </w:p>
        </w:tc>
        <w:tc>
          <w:tcPr>
            <w:tcW w:w="0" w:type="auto"/>
          </w:tcPr>
          <w:p w14:paraId="564A6A1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6" w:name="_Hlk122287309"/>
            <w:r w:rsidRPr="00527B86">
              <w:rPr>
                <w:sz w:val="18"/>
                <w:szCs w:val="18"/>
              </w:rPr>
              <w:t>4.00 (2.00-6.00)</w:t>
            </w:r>
            <w:bookmarkEnd w:id="6"/>
          </w:p>
        </w:tc>
        <w:tc>
          <w:tcPr>
            <w:tcW w:w="0" w:type="auto"/>
          </w:tcPr>
          <w:p w14:paraId="7FD4DC8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6239FFFF" w14:textId="77777777" w:rsidTr="00CE104A">
        <w:trPr>
          <w:trHeight w:val="20"/>
        </w:trPr>
        <w:tc>
          <w:tcPr>
            <w:tcW w:w="0" w:type="auto"/>
          </w:tcPr>
          <w:p w14:paraId="67FC5D52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SH(IQR) —mIU/mL</w:t>
            </w:r>
          </w:p>
        </w:tc>
        <w:tc>
          <w:tcPr>
            <w:tcW w:w="0" w:type="auto"/>
          </w:tcPr>
          <w:p w14:paraId="5795092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7" w:name="_Hlk122287573"/>
            <w:r w:rsidRPr="00527B86">
              <w:rPr>
                <w:sz w:val="18"/>
                <w:szCs w:val="18"/>
              </w:rPr>
              <w:t>7.00 (5.58-8.34)</w:t>
            </w:r>
            <w:bookmarkEnd w:id="7"/>
          </w:p>
        </w:tc>
        <w:tc>
          <w:tcPr>
            <w:tcW w:w="0" w:type="auto"/>
          </w:tcPr>
          <w:p w14:paraId="0B8DDCE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8" w:name="_Hlk122287582"/>
            <w:r w:rsidRPr="00527B86">
              <w:rPr>
                <w:sz w:val="18"/>
                <w:szCs w:val="18"/>
              </w:rPr>
              <w:t>6.09 (4.63-7.71)</w:t>
            </w:r>
            <w:bookmarkEnd w:id="8"/>
          </w:p>
        </w:tc>
        <w:tc>
          <w:tcPr>
            <w:tcW w:w="0" w:type="auto"/>
          </w:tcPr>
          <w:p w14:paraId="5C5FCCA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2F966EA7" w14:textId="77777777" w:rsidTr="00CE104A">
        <w:trPr>
          <w:trHeight w:val="20"/>
        </w:trPr>
        <w:tc>
          <w:tcPr>
            <w:tcW w:w="0" w:type="auto"/>
          </w:tcPr>
          <w:p w14:paraId="661ECCB9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E2(IQR) —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F85AB7">
              <w:rPr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0" w:type="auto"/>
          </w:tcPr>
          <w:p w14:paraId="46A0D56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1.50 (112.75-183.50)</w:t>
            </w:r>
          </w:p>
        </w:tc>
        <w:tc>
          <w:tcPr>
            <w:tcW w:w="0" w:type="auto"/>
          </w:tcPr>
          <w:p w14:paraId="2327EED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8.00 (105.25-200.00)</w:t>
            </w:r>
          </w:p>
        </w:tc>
        <w:tc>
          <w:tcPr>
            <w:tcW w:w="0" w:type="auto"/>
          </w:tcPr>
          <w:p w14:paraId="4E01A15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435</w:t>
            </w:r>
          </w:p>
        </w:tc>
      </w:tr>
      <w:tr w:rsidR="00527B86" w:rsidRPr="00527B86" w14:paraId="75C29375" w14:textId="77777777" w:rsidTr="00CE104A">
        <w:trPr>
          <w:trHeight w:val="20"/>
        </w:trPr>
        <w:tc>
          <w:tcPr>
            <w:tcW w:w="0" w:type="auto"/>
          </w:tcPr>
          <w:p w14:paraId="391FC86C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RL(IQR) —nmol/L</w:t>
            </w:r>
          </w:p>
        </w:tc>
        <w:tc>
          <w:tcPr>
            <w:tcW w:w="0" w:type="auto"/>
          </w:tcPr>
          <w:p w14:paraId="1358A33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2.60 (9.14-18.70)</w:t>
            </w:r>
          </w:p>
        </w:tc>
        <w:tc>
          <w:tcPr>
            <w:tcW w:w="0" w:type="auto"/>
          </w:tcPr>
          <w:p w14:paraId="4A7A2F8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2.10 (9.20-17.20)</w:t>
            </w:r>
          </w:p>
        </w:tc>
        <w:tc>
          <w:tcPr>
            <w:tcW w:w="0" w:type="auto"/>
          </w:tcPr>
          <w:p w14:paraId="4C7D160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250</w:t>
            </w:r>
          </w:p>
        </w:tc>
      </w:tr>
      <w:tr w:rsidR="00527B86" w:rsidRPr="00527B86" w14:paraId="364BB92F" w14:textId="77777777" w:rsidTr="00CE104A">
        <w:trPr>
          <w:trHeight w:val="20"/>
        </w:trPr>
        <w:tc>
          <w:tcPr>
            <w:tcW w:w="0" w:type="auto"/>
          </w:tcPr>
          <w:p w14:paraId="449FE0F2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LH(IQR) —mIU/mL</w:t>
            </w:r>
          </w:p>
        </w:tc>
        <w:tc>
          <w:tcPr>
            <w:tcW w:w="0" w:type="auto"/>
          </w:tcPr>
          <w:p w14:paraId="44857E0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.66 (2.47-5.10)</w:t>
            </w:r>
          </w:p>
        </w:tc>
        <w:tc>
          <w:tcPr>
            <w:tcW w:w="0" w:type="auto"/>
          </w:tcPr>
          <w:p w14:paraId="5041A64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.51 (2.07-5.05)</w:t>
            </w:r>
          </w:p>
        </w:tc>
        <w:tc>
          <w:tcPr>
            <w:tcW w:w="0" w:type="auto"/>
          </w:tcPr>
          <w:p w14:paraId="01946DF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218</w:t>
            </w:r>
          </w:p>
        </w:tc>
      </w:tr>
      <w:tr w:rsidR="00527B86" w:rsidRPr="00527B86" w14:paraId="1947F8C3" w14:textId="77777777" w:rsidTr="00CE104A">
        <w:trPr>
          <w:trHeight w:val="20"/>
        </w:trPr>
        <w:tc>
          <w:tcPr>
            <w:tcW w:w="0" w:type="auto"/>
          </w:tcPr>
          <w:p w14:paraId="120BFDBF" w14:textId="601D1670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Gonadotropin dose</w:t>
            </w:r>
            <w:r w:rsidR="00524E5A">
              <w:rPr>
                <w:b/>
                <w:bCs/>
                <w:sz w:val="18"/>
                <w:szCs w:val="18"/>
              </w:rPr>
              <w:t xml:space="preserve"> </w:t>
            </w:r>
            <w:r w:rsidRPr="00F85AB7">
              <w:rPr>
                <w:b/>
                <w:bCs/>
                <w:sz w:val="18"/>
                <w:szCs w:val="18"/>
              </w:rPr>
              <w:t>(IQR)—IU</w:t>
            </w:r>
          </w:p>
        </w:tc>
        <w:tc>
          <w:tcPr>
            <w:tcW w:w="0" w:type="auto"/>
          </w:tcPr>
          <w:p w14:paraId="711233C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362.50 (1725.00-3287.50)</w:t>
            </w:r>
          </w:p>
        </w:tc>
        <w:tc>
          <w:tcPr>
            <w:tcW w:w="0" w:type="auto"/>
          </w:tcPr>
          <w:p w14:paraId="6258ECEC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50.00 (1650.00-3075.00)</w:t>
            </w:r>
          </w:p>
        </w:tc>
        <w:tc>
          <w:tcPr>
            <w:tcW w:w="0" w:type="auto"/>
          </w:tcPr>
          <w:p w14:paraId="08860A5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065</w:t>
            </w:r>
          </w:p>
        </w:tc>
      </w:tr>
      <w:tr w:rsidR="00527B86" w:rsidRPr="00527B86" w14:paraId="2ED2708F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791F110D" w14:textId="372A3404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umber of oocytes retrieval</w:t>
            </w:r>
            <w:r w:rsidR="00524E5A">
              <w:rPr>
                <w:b/>
                <w:bCs/>
                <w:sz w:val="18"/>
                <w:szCs w:val="18"/>
              </w:rPr>
              <w:t xml:space="preserve"> </w:t>
            </w:r>
            <w:r w:rsidRPr="00F85AB7">
              <w:rPr>
                <w:b/>
                <w:bCs/>
                <w:sz w:val="18"/>
                <w:szCs w:val="18"/>
              </w:rPr>
              <w:t>(IQR)</w:t>
            </w:r>
          </w:p>
        </w:tc>
        <w:tc>
          <w:tcPr>
            <w:tcW w:w="0" w:type="auto"/>
          </w:tcPr>
          <w:p w14:paraId="37DE131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2.00 (7.25-17.00)</w:t>
            </w:r>
          </w:p>
        </w:tc>
        <w:tc>
          <w:tcPr>
            <w:tcW w:w="0" w:type="auto"/>
          </w:tcPr>
          <w:p w14:paraId="5D900EE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3.00 (9.00-18.00)</w:t>
            </w:r>
          </w:p>
        </w:tc>
        <w:tc>
          <w:tcPr>
            <w:tcW w:w="0" w:type="auto"/>
          </w:tcPr>
          <w:p w14:paraId="7A97DBA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08A5286B" w14:textId="77777777" w:rsidTr="00CE104A">
        <w:trPr>
          <w:trHeight w:val="20"/>
        </w:trPr>
        <w:tc>
          <w:tcPr>
            <w:tcW w:w="0" w:type="auto"/>
          </w:tcPr>
          <w:p w14:paraId="5A34DE29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umber of oocytes used for r-ICSI</w:t>
            </w:r>
          </w:p>
        </w:tc>
        <w:tc>
          <w:tcPr>
            <w:tcW w:w="0" w:type="auto"/>
          </w:tcPr>
          <w:p w14:paraId="393BBE4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9" w:name="_Hlk122287689"/>
            <w:r w:rsidRPr="00527B86">
              <w:rPr>
                <w:sz w:val="18"/>
                <w:szCs w:val="18"/>
              </w:rPr>
              <w:t>10.00 (6.00-14.00)</w:t>
            </w:r>
            <w:bookmarkEnd w:id="9"/>
          </w:p>
        </w:tc>
        <w:tc>
          <w:tcPr>
            <w:tcW w:w="0" w:type="auto"/>
          </w:tcPr>
          <w:p w14:paraId="43FFC5D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10" w:name="_Hlk122287700"/>
            <w:r w:rsidRPr="00527B86">
              <w:rPr>
                <w:sz w:val="18"/>
                <w:szCs w:val="18"/>
              </w:rPr>
              <w:t>10.00 (7.00-14.00)</w:t>
            </w:r>
            <w:bookmarkEnd w:id="10"/>
          </w:p>
        </w:tc>
        <w:tc>
          <w:tcPr>
            <w:tcW w:w="0" w:type="auto"/>
          </w:tcPr>
          <w:p w14:paraId="4656BD33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149</w:t>
            </w:r>
          </w:p>
        </w:tc>
      </w:tr>
      <w:tr w:rsidR="00527B86" w:rsidRPr="00527B86" w14:paraId="3CA617B8" w14:textId="77777777" w:rsidTr="00CE104A">
        <w:trPr>
          <w:trHeight w:val="20"/>
        </w:trPr>
        <w:tc>
          <w:tcPr>
            <w:tcW w:w="0" w:type="auto"/>
          </w:tcPr>
          <w:p w14:paraId="430C5103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r-ICSI 2PN fertilization</w:t>
            </w:r>
          </w:p>
        </w:tc>
        <w:tc>
          <w:tcPr>
            <w:tcW w:w="0" w:type="auto"/>
          </w:tcPr>
          <w:p w14:paraId="4A8CA62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50 (0.25-0.67)</w:t>
            </w:r>
          </w:p>
        </w:tc>
        <w:tc>
          <w:tcPr>
            <w:tcW w:w="0" w:type="auto"/>
          </w:tcPr>
          <w:p w14:paraId="10CED34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54 (0.33-0.72)</w:t>
            </w:r>
          </w:p>
        </w:tc>
        <w:tc>
          <w:tcPr>
            <w:tcW w:w="0" w:type="auto"/>
          </w:tcPr>
          <w:p w14:paraId="698C0B9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009</w:t>
            </w:r>
          </w:p>
        </w:tc>
      </w:tr>
      <w:tr w:rsidR="00527B86" w:rsidRPr="00527B86" w14:paraId="635D887A" w14:textId="77777777" w:rsidTr="00CE104A">
        <w:trPr>
          <w:trHeight w:val="20"/>
        </w:trPr>
        <w:tc>
          <w:tcPr>
            <w:tcW w:w="0" w:type="auto"/>
          </w:tcPr>
          <w:p w14:paraId="4AE8C296" w14:textId="5A044247" w:rsidR="00527B86" w:rsidRPr="00F85AB7" w:rsidRDefault="00604D98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604D98">
              <w:rPr>
                <w:b/>
                <w:bCs/>
                <w:sz w:val="18"/>
                <w:szCs w:val="18"/>
              </w:rPr>
              <w:t>Positive hCG</w:t>
            </w:r>
            <w:r w:rsidR="00527B86" w:rsidRPr="00F85AB7">
              <w:rPr>
                <w:b/>
                <w:bCs/>
                <w:sz w:val="18"/>
                <w:szCs w:val="18"/>
              </w:rPr>
              <w:t>—no./total no. (%)</w:t>
            </w:r>
          </w:p>
        </w:tc>
        <w:tc>
          <w:tcPr>
            <w:tcW w:w="0" w:type="auto"/>
          </w:tcPr>
          <w:p w14:paraId="5E7DDF0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78/364 (31.36)</w:t>
            </w:r>
          </w:p>
        </w:tc>
        <w:tc>
          <w:tcPr>
            <w:tcW w:w="0" w:type="auto"/>
          </w:tcPr>
          <w:p w14:paraId="1DE267B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00/364 (54.94)</w:t>
            </w:r>
          </w:p>
        </w:tc>
        <w:tc>
          <w:tcPr>
            <w:tcW w:w="0" w:type="auto"/>
          </w:tcPr>
          <w:p w14:paraId="11B18C3C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40BA6CCC" w14:textId="77777777" w:rsidTr="00CE104A">
        <w:trPr>
          <w:trHeight w:val="20"/>
        </w:trPr>
        <w:tc>
          <w:tcPr>
            <w:tcW w:w="0" w:type="auto"/>
          </w:tcPr>
          <w:p w14:paraId="16499062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linical pregnancy—no./total no. (%)</w:t>
            </w:r>
          </w:p>
        </w:tc>
        <w:tc>
          <w:tcPr>
            <w:tcW w:w="0" w:type="auto"/>
          </w:tcPr>
          <w:p w14:paraId="1F34ADD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61/364 (16.76)</w:t>
            </w:r>
          </w:p>
        </w:tc>
        <w:tc>
          <w:tcPr>
            <w:tcW w:w="0" w:type="auto"/>
          </w:tcPr>
          <w:p w14:paraId="42FDA0F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73/364 (47.53)</w:t>
            </w:r>
          </w:p>
        </w:tc>
        <w:tc>
          <w:tcPr>
            <w:tcW w:w="0" w:type="auto"/>
          </w:tcPr>
          <w:p w14:paraId="1715F73C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09D84E07" w14:textId="77777777" w:rsidTr="00CE104A">
        <w:trPr>
          <w:trHeight w:val="20"/>
        </w:trPr>
        <w:tc>
          <w:tcPr>
            <w:tcW w:w="0" w:type="auto"/>
          </w:tcPr>
          <w:p w14:paraId="4AECAA32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IR—no./total no. (%)</w:t>
            </w:r>
          </w:p>
        </w:tc>
        <w:tc>
          <w:tcPr>
            <w:tcW w:w="0" w:type="auto"/>
          </w:tcPr>
          <w:p w14:paraId="744A231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76/765 (</w:t>
            </w:r>
            <w:bookmarkStart w:id="11" w:name="_Hlk121467894"/>
            <w:r w:rsidRPr="00527B86">
              <w:rPr>
                <w:sz w:val="18"/>
                <w:szCs w:val="18"/>
              </w:rPr>
              <w:t>9.93</w:t>
            </w:r>
            <w:bookmarkEnd w:id="11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B303A63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84/432 (</w:t>
            </w:r>
            <w:bookmarkStart w:id="12" w:name="_Hlk121467907"/>
            <w:r w:rsidRPr="00527B86">
              <w:rPr>
                <w:sz w:val="18"/>
                <w:szCs w:val="18"/>
              </w:rPr>
              <w:t>42.59</w:t>
            </w:r>
            <w:bookmarkEnd w:id="12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3CC18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3EEC54BF" w14:textId="77777777" w:rsidTr="00CE104A">
        <w:trPr>
          <w:trHeight w:val="20"/>
        </w:trPr>
        <w:tc>
          <w:tcPr>
            <w:tcW w:w="0" w:type="auto"/>
          </w:tcPr>
          <w:p w14:paraId="4A36260E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MR—no./total no. (%)</w:t>
            </w:r>
          </w:p>
        </w:tc>
        <w:tc>
          <w:tcPr>
            <w:tcW w:w="0" w:type="auto"/>
          </w:tcPr>
          <w:p w14:paraId="1A5EB3D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8/61 (29.51)</w:t>
            </w:r>
          </w:p>
        </w:tc>
        <w:tc>
          <w:tcPr>
            <w:tcW w:w="0" w:type="auto"/>
          </w:tcPr>
          <w:p w14:paraId="3E250C6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6/173 (20.80)</w:t>
            </w:r>
          </w:p>
        </w:tc>
        <w:tc>
          <w:tcPr>
            <w:tcW w:w="0" w:type="auto"/>
          </w:tcPr>
          <w:p w14:paraId="2E599D1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166</w:t>
            </w:r>
          </w:p>
        </w:tc>
      </w:tr>
      <w:tr w:rsidR="00527B86" w:rsidRPr="00527B86" w14:paraId="144DFADC" w14:textId="77777777" w:rsidTr="00CE104A">
        <w:trPr>
          <w:trHeight w:val="20"/>
        </w:trPr>
        <w:tc>
          <w:tcPr>
            <w:tcW w:w="0" w:type="auto"/>
          </w:tcPr>
          <w:p w14:paraId="0B7BF19E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LBR—no./total no. (%) </w:t>
            </w:r>
          </w:p>
        </w:tc>
        <w:tc>
          <w:tcPr>
            <w:tcW w:w="0" w:type="auto"/>
          </w:tcPr>
          <w:p w14:paraId="2CF0DFC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43/364 (</w:t>
            </w:r>
            <w:bookmarkStart w:id="13" w:name="_Hlk121467918"/>
            <w:r w:rsidRPr="00527B86">
              <w:rPr>
                <w:sz w:val="18"/>
                <w:szCs w:val="18"/>
              </w:rPr>
              <w:t>11.81</w:t>
            </w:r>
            <w:bookmarkEnd w:id="13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FC6145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37/364 (</w:t>
            </w:r>
            <w:bookmarkStart w:id="14" w:name="_Hlk121467929"/>
            <w:r w:rsidRPr="00527B86">
              <w:rPr>
                <w:sz w:val="18"/>
                <w:szCs w:val="18"/>
              </w:rPr>
              <w:t>37.64</w:t>
            </w:r>
            <w:bookmarkEnd w:id="14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5D07EE4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68EC9C4F" w14:textId="77777777" w:rsidTr="00CE104A">
        <w:trPr>
          <w:trHeight w:val="20"/>
        </w:trPr>
        <w:tc>
          <w:tcPr>
            <w:tcW w:w="0" w:type="auto"/>
          </w:tcPr>
          <w:p w14:paraId="0E9D7934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ewborns (N)</w:t>
            </w:r>
          </w:p>
        </w:tc>
        <w:tc>
          <w:tcPr>
            <w:tcW w:w="0" w:type="auto"/>
          </w:tcPr>
          <w:p w14:paraId="4A3F8AF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02C3261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6</w:t>
            </w:r>
          </w:p>
        </w:tc>
        <w:tc>
          <w:tcPr>
            <w:tcW w:w="0" w:type="auto"/>
          </w:tcPr>
          <w:p w14:paraId="1398D33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-</w:t>
            </w:r>
          </w:p>
        </w:tc>
      </w:tr>
      <w:tr w:rsidR="00527B86" w:rsidRPr="00527B86" w14:paraId="1428AB25" w14:textId="77777777" w:rsidTr="00CE104A">
        <w:trPr>
          <w:trHeight w:val="20"/>
        </w:trPr>
        <w:tc>
          <w:tcPr>
            <w:tcW w:w="0" w:type="auto"/>
          </w:tcPr>
          <w:p w14:paraId="583568AD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umulative clinical pregnancy—no./total no. (%)</w:t>
            </w:r>
          </w:p>
        </w:tc>
        <w:tc>
          <w:tcPr>
            <w:tcW w:w="0" w:type="auto"/>
          </w:tcPr>
          <w:p w14:paraId="13FD96D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61/364 (16.76)</w:t>
            </w:r>
          </w:p>
        </w:tc>
        <w:tc>
          <w:tcPr>
            <w:tcW w:w="0" w:type="auto"/>
          </w:tcPr>
          <w:p w14:paraId="0291198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92/364 (52.75)</w:t>
            </w:r>
          </w:p>
        </w:tc>
        <w:tc>
          <w:tcPr>
            <w:tcW w:w="0" w:type="auto"/>
          </w:tcPr>
          <w:p w14:paraId="138C9B2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0B12F324" w14:textId="77777777" w:rsidTr="00CE104A">
        <w:trPr>
          <w:trHeight w:val="20"/>
        </w:trPr>
        <w:tc>
          <w:tcPr>
            <w:tcW w:w="0" w:type="auto"/>
          </w:tcPr>
          <w:p w14:paraId="773A669B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LBR—no./total no. (%)</w:t>
            </w:r>
          </w:p>
        </w:tc>
        <w:tc>
          <w:tcPr>
            <w:tcW w:w="0" w:type="auto"/>
          </w:tcPr>
          <w:p w14:paraId="167F430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43/364 (</w:t>
            </w:r>
            <w:bookmarkStart w:id="15" w:name="_Hlk121467939"/>
            <w:r w:rsidRPr="00527B86">
              <w:rPr>
                <w:sz w:val="18"/>
                <w:szCs w:val="18"/>
              </w:rPr>
              <w:t>11.81</w:t>
            </w:r>
            <w:bookmarkEnd w:id="15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B3BC4D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60/364 (</w:t>
            </w:r>
            <w:bookmarkStart w:id="16" w:name="_Hlk121467946"/>
            <w:r w:rsidRPr="00527B86">
              <w:rPr>
                <w:sz w:val="18"/>
                <w:szCs w:val="18"/>
              </w:rPr>
              <w:t>43.96</w:t>
            </w:r>
            <w:bookmarkEnd w:id="16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EFBC07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</w:tbl>
    <w:p w14:paraId="71066D1D" w14:textId="77777777" w:rsidR="00527B86" w:rsidRPr="00527B86" w:rsidRDefault="00527B86" w:rsidP="00527B86">
      <w:pPr>
        <w:ind w:firstLine="420"/>
      </w:pPr>
      <w:bookmarkStart w:id="17" w:name="_Hlk125833827"/>
      <w:bookmarkEnd w:id="4"/>
      <w:r w:rsidRPr="00527B86">
        <w:rPr>
          <w:i/>
          <w:iCs/>
        </w:rPr>
        <w:t xml:space="preserve">Note: </w:t>
      </w:r>
      <w:r w:rsidRPr="00527B86">
        <w:t>IR=implantation rate; MR=miscarriage rate; LBR=live birth rate; cLBR=cumulative live birth rate.</w:t>
      </w:r>
    </w:p>
    <w:bookmarkEnd w:id="17"/>
    <w:p w14:paraId="1E94E4DA" w14:textId="77777777" w:rsidR="00F85AB7" w:rsidRDefault="00F85AB7">
      <w:pPr>
        <w:widowControl/>
        <w:ind w:firstLineChars="0" w:firstLine="0"/>
        <w:jc w:val="left"/>
      </w:pPr>
      <w:r>
        <w:br w:type="page"/>
      </w:r>
    </w:p>
    <w:p w14:paraId="511C47A6" w14:textId="77777777" w:rsidR="00527B86" w:rsidRDefault="00682575" w:rsidP="00527B86">
      <w:pPr>
        <w:pStyle w:val="1"/>
      </w:pPr>
      <w:r w:rsidRPr="00682575">
        <w:lastRenderedPageBreak/>
        <w:t xml:space="preserve">Supplemental table </w:t>
      </w:r>
      <w:r>
        <w:t>3</w:t>
      </w:r>
      <w:r w:rsidRPr="00682575">
        <w:t>.</w:t>
      </w:r>
    </w:p>
    <w:p w14:paraId="44F59DF2" w14:textId="77777777" w:rsidR="00527B86" w:rsidRPr="00527B86" w:rsidRDefault="00682575" w:rsidP="00527B86">
      <w:pPr>
        <w:ind w:firstLine="422"/>
      </w:pPr>
      <w:bookmarkStart w:id="18" w:name="_Hlk125833843"/>
      <w:r w:rsidRPr="00682575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682575">
        <w:rPr>
          <w:b/>
          <w:bCs/>
        </w:rPr>
        <w:t>.</w:t>
      </w:r>
      <w:r w:rsidR="00527B86" w:rsidRPr="00527B86">
        <w:t xml:space="preserve"> Comparisons between intention-to-treat women undergoing fresh or freeze-all strategy in r-ICSI cycles.</w:t>
      </w:r>
    </w:p>
    <w:bookmarkEnd w:id="18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9"/>
        <w:gridCol w:w="1671"/>
        <w:gridCol w:w="2973"/>
        <w:gridCol w:w="723"/>
      </w:tblGrid>
      <w:tr w:rsidR="00527B86" w:rsidRPr="00F85AB7" w14:paraId="02CDE64B" w14:textId="77777777" w:rsidTr="00CE104A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1DB9234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8C51BB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F85AB7">
              <w:rPr>
                <w:b/>
                <w:bCs/>
                <w:sz w:val="18"/>
                <w:szCs w:val="18"/>
              </w:rPr>
              <w:t>roup 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C287070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F85AB7">
              <w:rPr>
                <w:b/>
                <w:bCs/>
                <w:sz w:val="18"/>
                <w:szCs w:val="18"/>
              </w:rPr>
              <w:t xml:space="preserve">roup 2 &amp; </w:t>
            </w:r>
            <w:r w:rsidRPr="00F85AB7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F85AB7">
              <w:rPr>
                <w:b/>
                <w:bCs/>
                <w:sz w:val="18"/>
                <w:szCs w:val="18"/>
              </w:rPr>
              <w:t>roup 3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766E5C0A" w14:textId="77777777" w:rsidR="00527B86" w:rsidRPr="00F85AB7" w:rsidRDefault="00527B86" w:rsidP="00640D10">
            <w:pPr>
              <w:ind w:firstLine="361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527B86" w:rsidRPr="00F85AB7" w14:paraId="2826EED9" w14:textId="77777777" w:rsidTr="00CE104A">
        <w:trPr>
          <w:trHeight w:val="20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30088C0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2F1F9DC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sh embryo transfer (N=92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80B58AC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eze-all-embryos combined with failed blastocyst culture (N=1081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5655799A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</w:p>
        </w:tc>
      </w:tr>
      <w:tr w:rsidR="00527B86" w:rsidRPr="00527B86" w14:paraId="2A626CF5" w14:textId="77777777" w:rsidTr="00CE104A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8A5D5DE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19" w:name="_Hlk118641833"/>
            <w:r w:rsidRPr="00F85AB7">
              <w:rPr>
                <w:b/>
                <w:bCs/>
                <w:sz w:val="18"/>
                <w:szCs w:val="18"/>
              </w:rPr>
              <w:t xml:space="preserve">Maternal age at oocyte retrieval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D0A9A1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3.00 (30.00-37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AC6225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2.00 (29.00-36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E1F85F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6269F3ED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1CFAB6E4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Maternal BMI (IQR) —kg·m</w:t>
            </w:r>
            <w:r w:rsidRPr="00F85AB7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947120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.31 (</w:t>
            </w:r>
            <w:bookmarkStart w:id="20" w:name="OLE_LINK5"/>
            <w:r w:rsidRPr="00527B86">
              <w:rPr>
                <w:sz w:val="18"/>
                <w:szCs w:val="18"/>
              </w:rPr>
              <w:t>20.20-24.61</w:t>
            </w:r>
            <w:bookmarkEnd w:id="20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68BA88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.10 (20.20-24.77)</w:t>
            </w:r>
          </w:p>
        </w:tc>
        <w:tc>
          <w:tcPr>
            <w:tcW w:w="0" w:type="auto"/>
            <w:shd w:val="clear" w:color="auto" w:fill="auto"/>
          </w:tcPr>
          <w:p w14:paraId="06CC306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954</w:t>
            </w:r>
          </w:p>
        </w:tc>
      </w:tr>
      <w:tr w:rsidR="00527B86" w:rsidRPr="00527B86" w14:paraId="3AEE72B8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15BFA564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Infertile years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389C1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5.00 (3.00-8.00)</w:t>
            </w:r>
          </w:p>
        </w:tc>
        <w:tc>
          <w:tcPr>
            <w:tcW w:w="0" w:type="auto"/>
            <w:shd w:val="clear" w:color="auto" w:fill="auto"/>
          </w:tcPr>
          <w:p w14:paraId="3AC8B8A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4.00 (2.00-6.00)</w:t>
            </w:r>
          </w:p>
        </w:tc>
        <w:tc>
          <w:tcPr>
            <w:tcW w:w="0" w:type="auto"/>
            <w:shd w:val="clear" w:color="auto" w:fill="auto"/>
          </w:tcPr>
          <w:p w14:paraId="4160D59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232BE906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68B3E285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SH (IQR) —mIU/mL</w:t>
            </w:r>
          </w:p>
        </w:tc>
        <w:tc>
          <w:tcPr>
            <w:tcW w:w="0" w:type="auto"/>
            <w:shd w:val="clear" w:color="auto" w:fill="auto"/>
          </w:tcPr>
          <w:p w14:paraId="5805F4D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7.07 (5.60-8.64)</w:t>
            </w:r>
          </w:p>
        </w:tc>
        <w:tc>
          <w:tcPr>
            <w:tcW w:w="0" w:type="auto"/>
            <w:shd w:val="clear" w:color="auto" w:fill="auto"/>
          </w:tcPr>
          <w:p w14:paraId="778DA9F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7.05 (5.48-9.18)</w:t>
            </w:r>
          </w:p>
        </w:tc>
        <w:tc>
          <w:tcPr>
            <w:tcW w:w="0" w:type="auto"/>
            <w:shd w:val="clear" w:color="auto" w:fill="auto"/>
          </w:tcPr>
          <w:p w14:paraId="10BFA50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7B9FC90D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669743F9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E2 (IQR) —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F85AB7">
              <w:rPr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54179B8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5.00 (108.50-194.00)</w:t>
            </w:r>
          </w:p>
        </w:tc>
        <w:tc>
          <w:tcPr>
            <w:tcW w:w="0" w:type="auto"/>
            <w:shd w:val="clear" w:color="auto" w:fill="auto"/>
          </w:tcPr>
          <w:p w14:paraId="28B6250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8.00 (107.00-195.50)</w:t>
            </w:r>
          </w:p>
        </w:tc>
        <w:tc>
          <w:tcPr>
            <w:tcW w:w="0" w:type="auto"/>
            <w:shd w:val="clear" w:color="auto" w:fill="auto"/>
          </w:tcPr>
          <w:p w14:paraId="6EB6F34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128</w:t>
            </w:r>
          </w:p>
        </w:tc>
      </w:tr>
      <w:tr w:rsidR="00527B86" w:rsidRPr="00527B86" w14:paraId="2CE76167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3BF0E50B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RL (IQR) —nmol/L</w:t>
            </w:r>
          </w:p>
        </w:tc>
        <w:tc>
          <w:tcPr>
            <w:tcW w:w="0" w:type="auto"/>
            <w:shd w:val="clear" w:color="auto" w:fill="auto"/>
          </w:tcPr>
          <w:p w14:paraId="238FB17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2.30 (8.86-17.60)</w:t>
            </w:r>
          </w:p>
        </w:tc>
        <w:tc>
          <w:tcPr>
            <w:tcW w:w="0" w:type="auto"/>
            <w:shd w:val="clear" w:color="auto" w:fill="auto"/>
          </w:tcPr>
          <w:p w14:paraId="5A96D26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1.70 (7.98-15.80)</w:t>
            </w:r>
          </w:p>
        </w:tc>
        <w:tc>
          <w:tcPr>
            <w:tcW w:w="0" w:type="auto"/>
            <w:shd w:val="clear" w:color="auto" w:fill="auto"/>
          </w:tcPr>
          <w:p w14:paraId="6711B20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190</w:t>
            </w:r>
          </w:p>
        </w:tc>
      </w:tr>
      <w:tr w:rsidR="00527B86" w:rsidRPr="00527B86" w14:paraId="2FEAB965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4390825C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LH (IQR) —mIU/mL</w:t>
            </w:r>
          </w:p>
        </w:tc>
        <w:tc>
          <w:tcPr>
            <w:tcW w:w="0" w:type="auto"/>
            <w:shd w:val="clear" w:color="auto" w:fill="auto"/>
          </w:tcPr>
          <w:p w14:paraId="19E5EA6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.40 (2.30-4.90)</w:t>
            </w:r>
          </w:p>
        </w:tc>
        <w:tc>
          <w:tcPr>
            <w:tcW w:w="0" w:type="auto"/>
            <w:shd w:val="clear" w:color="auto" w:fill="auto"/>
          </w:tcPr>
          <w:p w14:paraId="245D2E6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.39 (2.10-5.10)</w:t>
            </w:r>
          </w:p>
        </w:tc>
        <w:tc>
          <w:tcPr>
            <w:tcW w:w="0" w:type="auto"/>
            <w:shd w:val="clear" w:color="auto" w:fill="auto"/>
          </w:tcPr>
          <w:p w14:paraId="25C9205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001</w:t>
            </w:r>
          </w:p>
        </w:tc>
      </w:tr>
      <w:tr w:rsidR="00527B86" w:rsidRPr="00527B86" w14:paraId="5B178A41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5AD720F8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Gonadotropin dose (IQR)—IU</w:t>
            </w:r>
          </w:p>
        </w:tc>
        <w:tc>
          <w:tcPr>
            <w:tcW w:w="0" w:type="auto"/>
            <w:shd w:val="clear" w:color="auto" w:fill="auto"/>
          </w:tcPr>
          <w:p w14:paraId="0A18BCA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850.00 (1950.00-4015.63)</w:t>
            </w:r>
          </w:p>
        </w:tc>
        <w:tc>
          <w:tcPr>
            <w:tcW w:w="0" w:type="auto"/>
            <w:shd w:val="clear" w:color="auto" w:fill="auto"/>
          </w:tcPr>
          <w:p w14:paraId="720A6ED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550.00 (1800.00-3600.00)</w:t>
            </w:r>
          </w:p>
        </w:tc>
        <w:tc>
          <w:tcPr>
            <w:tcW w:w="0" w:type="auto"/>
            <w:shd w:val="clear" w:color="auto" w:fill="auto"/>
          </w:tcPr>
          <w:p w14:paraId="154A3673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31190200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311FCD76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umber of oocytes retrieval (IQR)</w:t>
            </w:r>
          </w:p>
        </w:tc>
        <w:tc>
          <w:tcPr>
            <w:tcW w:w="0" w:type="auto"/>
            <w:shd w:val="clear" w:color="auto" w:fill="auto"/>
          </w:tcPr>
          <w:p w14:paraId="2C19E64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0.00 (6.00-15.00)</w:t>
            </w:r>
          </w:p>
        </w:tc>
        <w:tc>
          <w:tcPr>
            <w:tcW w:w="0" w:type="auto"/>
            <w:shd w:val="clear" w:color="auto" w:fill="auto"/>
          </w:tcPr>
          <w:p w14:paraId="78A43DC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0.00 (7.00-15.00)</w:t>
            </w:r>
          </w:p>
        </w:tc>
        <w:tc>
          <w:tcPr>
            <w:tcW w:w="0" w:type="auto"/>
            <w:shd w:val="clear" w:color="auto" w:fill="auto"/>
          </w:tcPr>
          <w:p w14:paraId="4FE2210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001</w:t>
            </w:r>
          </w:p>
        </w:tc>
      </w:tr>
      <w:tr w:rsidR="00527B86" w:rsidRPr="00527B86" w14:paraId="12594829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276E7D4A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umber of oocytes used for r-ICSI (IQR)</w:t>
            </w:r>
          </w:p>
        </w:tc>
        <w:tc>
          <w:tcPr>
            <w:tcW w:w="0" w:type="auto"/>
            <w:shd w:val="clear" w:color="auto" w:fill="auto"/>
          </w:tcPr>
          <w:p w14:paraId="54C937B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8.00 (5.00-12.00)</w:t>
            </w:r>
          </w:p>
        </w:tc>
        <w:tc>
          <w:tcPr>
            <w:tcW w:w="0" w:type="auto"/>
            <w:shd w:val="clear" w:color="auto" w:fill="auto"/>
          </w:tcPr>
          <w:p w14:paraId="466ADA9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8.00 (5.00-11.00)</w:t>
            </w:r>
          </w:p>
        </w:tc>
        <w:tc>
          <w:tcPr>
            <w:tcW w:w="0" w:type="auto"/>
            <w:shd w:val="clear" w:color="auto" w:fill="auto"/>
          </w:tcPr>
          <w:p w14:paraId="0C50C9C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023</w:t>
            </w:r>
          </w:p>
        </w:tc>
      </w:tr>
      <w:tr w:rsidR="00527B86" w:rsidRPr="00527B86" w14:paraId="07F1C190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06320C36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r-ICSI 2PN fertilization</w:t>
            </w:r>
          </w:p>
        </w:tc>
        <w:tc>
          <w:tcPr>
            <w:tcW w:w="0" w:type="auto"/>
            <w:shd w:val="clear" w:color="auto" w:fill="auto"/>
          </w:tcPr>
          <w:p w14:paraId="490B39C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50 (0.25-0.71)</w:t>
            </w:r>
          </w:p>
        </w:tc>
        <w:tc>
          <w:tcPr>
            <w:tcW w:w="0" w:type="auto"/>
            <w:shd w:val="clear" w:color="auto" w:fill="auto"/>
          </w:tcPr>
          <w:p w14:paraId="4EB3553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50 (0.29-0.75)</w:t>
            </w:r>
          </w:p>
        </w:tc>
        <w:tc>
          <w:tcPr>
            <w:tcW w:w="0" w:type="auto"/>
            <w:shd w:val="clear" w:color="auto" w:fill="auto"/>
          </w:tcPr>
          <w:p w14:paraId="50D7F57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039</w:t>
            </w:r>
          </w:p>
        </w:tc>
      </w:tr>
      <w:tr w:rsidR="00527B86" w:rsidRPr="00527B86" w14:paraId="78BE1E2D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609B5C2B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ewborns (N)</w:t>
            </w:r>
          </w:p>
        </w:tc>
        <w:tc>
          <w:tcPr>
            <w:tcW w:w="0" w:type="auto"/>
            <w:shd w:val="clear" w:color="auto" w:fill="auto"/>
          </w:tcPr>
          <w:p w14:paraId="432BD9E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</w:tcPr>
          <w:p w14:paraId="0454400E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auto"/>
          </w:tcPr>
          <w:p w14:paraId="2F29FC3B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-</w:t>
            </w:r>
          </w:p>
        </w:tc>
      </w:tr>
      <w:tr w:rsidR="00527B86" w:rsidRPr="00527B86" w14:paraId="6B93F0D6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30988DC6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21" w:name="_Hlk119275116"/>
            <w:r w:rsidRPr="00F85AB7">
              <w:rPr>
                <w:b/>
                <w:bCs/>
                <w:sz w:val="18"/>
                <w:szCs w:val="18"/>
              </w:rPr>
              <w:t>Conservative cumulative clinical pregnancy—no./total</w:t>
            </w:r>
            <w:bookmarkEnd w:id="21"/>
            <w:r w:rsidRPr="00F85AB7">
              <w:rPr>
                <w:b/>
                <w:bCs/>
                <w:sz w:val="18"/>
                <w:szCs w:val="18"/>
              </w:rPr>
              <w:t xml:space="preserve"> no. (%)</w:t>
            </w:r>
          </w:p>
        </w:tc>
        <w:tc>
          <w:tcPr>
            <w:tcW w:w="0" w:type="auto"/>
            <w:shd w:val="clear" w:color="auto" w:fill="auto"/>
          </w:tcPr>
          <w:p w14:paraId="6783AE4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76/926 (</w:t>
            </w:r>
            <w:bookmarkStart w:id="22" w:name="_Hlk119275397"/>
            <w:r w:rsidRPr="00527B86">
              <w:rPr>
                <w:sz w:val="18"/>
                <w:szCs w:val="18"/>
              </w:rPr>
              <w:t>8.21</w:t>
            </w:r>
            <w:bookmarkEnd w:id="22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1C1F9B1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92/1081 (</w:t>
            </w:r>
            <w:bookmarkStart w:id="23" w:name="_Hlk119275414"/>
            <w:r w:rsidRPr="00527B86">
              <w:rPr>
                <w:sz w:val="18"/>
                <w:szCs w:val="18"/>
              </w:rPr>
              <w:t>17.76</w:t>
            </w:r>
            <w:bookmarkEnd w:id="23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994C69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71CFCAFF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258B3B5A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Conservative cLBR—no./total no. (%)</w:t>
            </w:r>
          </w:p>
        </w:tc>
        <w:tc>
          <w:tcPr>
            <w:tcW w:w="0" w:type="auto"/>
            <w:shd w:val="clear" w:color="auto" w:fill="auto"/>
          </w:tcPr>
          <w:p w14:paraId="6970BE0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57/926 (</w:t>
            </w:r>
            <w:bookmarkStart w:id="24" w:name="_Hlk119275427"/>
            <w:r w:rsidRPr="00527B86">
              <w:rPr>
                <w:sz w:val="18"/>
                <w:szCs w:val="18"/>
              </w:rPr>
              <w:t>6.16</w:t>
            </w:r>
            <w:bookmarkEnd w:id="24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2537776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58/1081 (</w:t>
            </w:r>
            <w:bookmarkStart w:id="25" w:name="_Hlk119275437"/>
            <w:r w:rsidRPr="00527B86">
              <w:rPr>
                <w:sz w:val="18"/>
                <w:szCs w:val="18"/>
              </w:rPr>
              <w:t>14.62</w:t>
            </w:r>
            <w:bookmarkEnd w:id="25"/>
            <w:r w:rsidRPr="00527B86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BEB6D5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</w:tbl>
    <w:p w14:paraId="4BAB91A5" w14:textId="77777777" w:rsidR="00527B86" w:rsidRDefault="00527B86" w:rsidP="00527B86">
      <w:pPr>
        <w:ind w:firstLine="420"/>
        <w:rPr>
          <w:rFonts w:cs="Times New Roman"/>
        </w:rPr>
      </w:pPr>
      <w:bookmarkStart w:id="26" w:name="_Hlk125833852"/>
      <w:bookmarkEnd w:id="19"/>
      <w:r w:rsidRPr="00527B86">
        <w:rPr>
          <w:rFonts w:cs="Times New Roman"/>
          <w:i/>
          <w:iCs/>
        </w:rPr>
        <w:t>Note:</w:t>
      </w:r>
      <w:r w:rsidRPr="00527B86">
        <w:rPr>
          <w:rFonts w:cs="Times New Roman"/>
        </w:rPr>
        <w:t xml:space="preserve"> cLBR=cumulative live birth rate.</w:t>
      </w:r>
    </w:p>
    <w:bookmarkEnd w:id="26"/>
    <w:p w14:paraId="0FFF4E45" w14:textId="77777777" w:rsidR="00F85AB7" w:rsidRDefault="00F85AB7">
      <w:pPr>
        <w:widowControl/>
        <w:ind w:firstLineChars="0" w:firstLine="0"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506A730C" w14:textId="77777777" w:rsidR="00640D10" w:rsidRDefault="00682575" w:rsidP="00640D10">
      <w:pPr>
        <w:pStyle w:val="1"/>
        <w:rPr>
          <w:lang w:val="en-GB"/>
        </w:rPr>
      </w:pPr>
      <w:bookmarkStart w:id="27" w:name="_Hlk125833861"/>
      <w:r w:rsidRPr="00682575">
        <w:lastRenderedPageBreak/>
        <w:t xml:space="preserve">Supplemental table </w:t>
      </w:r>
      <w:r>
        <w:t>4</w:t>
      </w:r>
      <w:r w:rsidRPr="00682575">
        <w:t>.</w:t>
      </w:r>
    </w:p>
    <w:p w14:paraId="1ECC863A" w14:textId="77777777" w:rsidR="00527B86" w:rsidRPr="00527B86" w:rsidRDefault="00682575" w:rsidP="00527B86">
      <w:pPr>
        <w:ind w:firstLine="422"/>
      </w:pPr>
      <w:r w:rsidRPr="00682575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682575">
        <w:rPr>
          <w:b/>
          <w:bCs/>
        </w:rPr>
        <w:t>.</w:t>
      </w:r>
      <w:r w:rsidR="00527B86" w:rsidRPr="00F85AB7">
        <w:rPr>
          <w:b/>
          <w:bCs/>
        </w:rPr>
        <w:t xml:space="preserve"> </w:t>
      </w:r>
      <w:r w:rsidR="00527B86" w:rsidRPr="00527B86">
        <w:t>The maternal characteristics of women experienced freeze-all-embryos procedure and failed blastocyst culture.</w:t>
      </w:r>
    </w:p>
    <w:bookmarkEnd w:id="27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2059"/>
        <w:gridCol w:w="2387"/>
        <w:gridCol w:w="723"/>
      </w:tblGrid>
      <w:tr w:rsidR="00527B86" w:rsidRPr="00527B86" w14:paraId="21E3CBF9" w14:textId="77777777" w:rsidTr="00CE104A">
        <w:trPr>
          <w:trHeight w:val="2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46240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8E01866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reeze-all-embryos (N=365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814D952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ailed blastocyst culture (N=716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2E1F795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527B86" w:rsidRPr="00527B86" w14:paraId="7A699DCD" w14:textId="77777777" w:rsidTr="00CE104A">
        <w:trPr>
          <w:trHeight w:val="2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B14D5D1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28" w:name="OLE_LINK13"/>
            <w:r w:rsidRPr="00F85AB7">
              <w:rPr>
                <w:b/>
                <w:bCs/>
                <w:sz w:val="18"/>
                <w:szCs w:val="18"/>
              </w:rPr>
              <w:t>Maternal age</w:t>
            </w:r>
            <w:bookmarkEnd w:id="28"/>
            <w:r w:rsidRPr="00F85AB7">
              <w:rPr>
                <w:b/>
                <w:bCs/>
                <w:sz w:val="18"/>
                <w:szCs w:val="18"/>
              </w:rPr>
              <w:t xml:space="preserve"> at oocyte retrieval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95B7BE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1.00 (29.00-34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5AD49F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3.00 (30.00-37.00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3FBB55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787A5395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40D7CCB1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Maternal BMI (IQR) —kg·m</w:t>
            </w:r>
            <w:r w:rsidRPr="00F85AB7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1D468A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.00 (20.20-24.01)</w:t>
            </w:r>
          </w:p>
        </w:tc>
        <w:tc>
          <w:tcPr>
            <w:tcW w:w="0" w:type="auto"/>
            <w:shd w:val="clear" w:color="auto" w:fill="auto"/>
          </w:tcPr>
          <w:p w14:paraId="3CBFE46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.24 (20.30-25.00)</w:t>
            </w:r>
          </w:p>
        </w:tc>
        <w:tc>
          <w:tcPr>
            <w:tcW w:w="0" w:type="auto"/>
            <w:shd w:val="clear" w:color="auto" w:fill="auto"/>
          </w:tcPr>
          <w:p w14:paraId="28A90D9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100</w:t>
            </w:r>
          </w:p>
        </w:tc>
      </w:tr>
      <w:tr w:rsidR="00527B86" w:rsidRPr="00527B86" w14:paraId="56E223D5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07E56827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Infertile years (IQR) — 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6D95EB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4.00 (2.00-6.00)</w:t>
            </w:r>
          </w:p>
        </w:tc>
        <w:tc>
          <w:tcPr>
            <w:tcW w:w="0" w:type="auto"/>
            <w:shd w:val="clear" w:color="auto" w:fill="auto"/>
          </w:tcPr>
          <w:p w14:paraId="5C141F7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4.00 (2.00-7.00)</w:t>
            </w:r>
          </w:p>
        </w:tc>
        <w:tc>
          <w:tcPr>
            <w:tcW w:w="0" w:type="auto"/>
            <w:shd w:val="clear" w:color="auto" w:fill="auto"/>
          </w:tcPr>
          <w:p w14:paraId="0B08423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316</w:t>
            </w:r>
          </w:p>
        </w:tc>
      </w:tr>
      <w:tr w:rsidR="00527B86" w:rsidRPr="00527B86" w14:paraId="405D7146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3C857E04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FSH(IQR) —mIU/mL</w:t>
            </w:r>
          </w:p>
        </w:tc>
        <w:tc>
          <w:tcPr>
            <w:tcW w:w="0" w:type="auto"/>
            <w:shd w:val="clear" w:color="auto" w:fill="auto"/>
          </w:tcPr>
          <w:p w14:paraId="68403EE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6.10 (4.64-7.71)</w:t>
            </w:r>
          </w:p>
        </w:tc>
        <w:tc>
          <w:tcPr>
            <w:tcW w:w="0" w:type="auto"/>
            <w:shd w:val="clear" w:color="auto" w:fill="auto"/>
          </w:tcPr>
          <w:p w14:paraId="03BA5A3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6.33 (4.79-7.99)</w:t>
            </w:r>
          </w:p>
        </w:tc>
        <w:tc>
          <w:tcPr>
            <w:tcW w:w="0" w:type="auto"/>
            <w:shd w:val="clear" w:color="auto" w:fill="auto"/>
          </w:tcPr>
          <w:p w14:paraId="1F23ED90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144</w:t>
            </w:r>
          </w:p>
        </w:tc>
      </w:tr>
      <w:tr w:rsidR="00527B86" w:rsidRPr="00527B86" w14:paraId="5210676E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5BCF5A9A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E2(IQR) —</w:t>
            </w:r>
            <w:proofErr w:type="spellStart"/>
            <w:r w:rsidRPr="00F85AB7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F85AB7">
              <w:rPr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14:paraId="3CD3AD6C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48.00 (105.50-200.00)</w:t>
            </w:r>
          </w:p>
        </w:tc>
        <w:tc>
          <w:tcPr>
            <w:tcW w:w="0" w:type="auto"/>
            <w:shd w:val="clear" w:color="auto" w:fill="auto"/>
          </w:tcPr>
          <w:p w14:paraId="1FB0DC2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54.00 (111.00-206.00)</w:t>
            </w:r>
          </w:p>
        </w:tc>
        <w:tc>
          <w:tcPr>
            <w:tcW w:w="0" w:type="auto"/>
            <w:shd w:val="clear" w:color="auto" w:fill="auto"/>
          </w:tcPr>
          <w:p w14:paraId="5EFAAEC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252</w:t>
            </w:r>
          </w:p>
        </w:tc>
      </w:tr>
      <w:tr w:rsidR="00527B86" w:rsidRPr="00527B86" w14:paraId="73E03909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5A5CBDF4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PRL(IQR) —nmol/L</w:t>
            </w:r>
          </w:p>
        </w:tc>
        <w:tc>
          <w:tcPr>
            <w:tcW w:w="0" w:type="auto"/>
            <w:shd w:val="clear" w:color="auto" w:fill="auto"/>
          </w:tcPr>
          <w:p w14:paraId="32F00F0F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2.10 (9.20-17.20)</w:t>
            </w:r>
          </w:p>
        </w:tc>
        <w:tc>
          <w:tcPr>
            <w:tcW w:w="0" w:type="auto"/>
            <w:shd w:val="clear" w:color="auto" w:fill="auto"/>
          </w:tcPr>
          <w:p w14:paraId="3E7E8EFC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1.40 (8.20-17.10)</w:t>
            </w:r>
          </w:p>
        </w:tc>
        <w:tc>
          <w:tcPr>
            <w:tcW w:w="0" w:type="auto"/>
            <w:shd w:val="clear" w:color="auto" w:fill="auto"/>
          </w:tcPr>
          <w:p w14:paraId="18403FE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342</w:t>
            </w:r>
          </w:p>
        </w:tc>
      </w:tr>
      <w:tr w:rsidR="00527B86" w:rsidRPr="00527B86" w14:paraId="031740C1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7BF91057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LH(IQR) —mIU/mL</w:t>
            </w:r>
          </w:p>
        </w:tc>
        <w:tc>
          <w:tcPr>
            <w:tcW w:w="0" w:type="auto"/>
            <w:shd w:val="clear" w:color="auto" w:fill="auto"/>
          </w:tcPr>
          <w:p w14:paraId="1CF4E666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.52 (2.08-5.05)</w:t>
            </w:r>
          </w:p>
        </w:tc>
        <w:tc>
          <w:tcPr>
            <w:tcW w:w="0" w:type="auto"/>
            <w:shd w:val="clear" w:color="auto" w:fill="auto"/>
          </w:tcPr>
          <w:p w14:paraId="7A37963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3.07 (1.81-4.51)</w:t>
            </w:r>
          </w:p>
        </w:tc>
        <w:tc>
          <w:tcPr>
            <w:tcW w:w="0" w:type="auto"/>
            <w:shd w:val="clear" w:color="auto" w:fill="auto"/>
          </w:tcPr>
          <w:p w14:paraId="418AC0E7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29" w:name="_Hlk122282047"/>
            <w:r w:rsidRPr="00527B86">
              <w:rPr>
                <w:sz w:val="18"/>
                <w:szCs w:val="18"/>
              </w:rPr>
              <w:t>0.008</w:t>
            </w:r>
            <w:bookmarkEnd w:id="29"/>
          </w:p>
        </w:tc>
      </w:tr>
      <w:tr w:rsidR="00527B86" w:rsidRPr="00527B86" w14:paraId="1D0C44B0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2E1BCFA1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Gonadotropin </w:t>
            </w:r>
            <w:proofErr w:type="gramStart"/>
            <w:r w:rsidRPr="00F85AB7">
              <w:rPr>
                <w:b/>
                <w:bCs/>
                <w:sz w:val="18"/>
                <w:szCs w:val="18"/>
              </w:rPr>
              <w:t>dose(</w:t>
            </w:r>
            <w:proofErr w:type="gramEnd"/>
            <w:r w:rsidRPr="00F85AB7">
              <w:rPr>
                <w:b/>
                <w:bCs/>
                <w:sz w:val="18"/>
                <w:szCs w:val="18"/>
              </w:rPr>
              <w:t>IQR)—IU</w:t>
            </w:r>
          </w:p>
        </w:tc>
        <w:tc>
          <w:tcPr>
            <w:tcW w:w="0" w:type="auto"/>
            <w:shd w:val="clear" w:color="auto" w:fill="auto"/>
          </w:tcPr>
          <w:p w14:paraId="7BF93113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250.00 (1650.00-3150.00)</w:t>
            </w:r>
          </w:p>
        </w:tc>
        <w:tc>
          <w:tcPr>
            <w:tcW w:w="0" w:type="auto"/>
            <w:shd w:val="clear" w:color="auto" w:fill="auto"/>
          </w:tcPr>
          <w:p w14:paraId="21DC91BA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2775.00 (1881.25-3750.00)</w:t>
            </w:r>
          </w:p>
        </w:tc>
        <w:tc>
          <w:tcPr>
            <w:tcW w:w="0" w:type="auto"/>
            <w:shd w:val="clear" w:color="auto" w:fill="auto"/>
          </w:tcPr>
          <w:p w14:paraId="25CF4EBC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bookmarkStart w:id="30" w:name="OLE_LINK9"/>
            <w:r w:rsidRPr="00527B86">
              <w:rPr>
                <w:sz w:val="18"/>
                <w:szCs w:val="18"/>
              </w:rPr>
              <w:t>&lt;0.001</w:t>
            </w:r>
            <w:bookmarkEnd w:id="30"/>
          </w:p>
        </w:tc>
      </w:tr>
      <w:tr w:rsidR="00527B86" w:rsidRPr="00527B86" w14:paraId="533927B1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7AB3C4DD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 xml:space="preserve">Number of oocytes </w:t>
            </w:r>
            <w:proofErr w:type="gramStart"/>
            <w:r w:rsidRPr="00F85AB7">
              <w:rPr>
                <w:b/>
                <w:bCs/>
                <w:sz w:val="18"/>
                <w:szCs w:val="18"/>
              </w:rPr>
              <w:t>retrieval(</w:t>
            </w:r>
            <w:proofErr w:type="gramEnd"/>
            <w:r w:rsidRPr="00F85AB7">
              <w:rPr>
                <w:b/>
                <w:bCs/>
                <w:sz w:val="18"/>
                <w:szCs w:val="18"/>
              </w:rPr>
              <w:t>IQR)</w:t>
            </w:r>
          </w:p>
        </w:tc>
        <w:tc>
          <w:tcPr>
            <w:tcW w:w="0" w:type="auto"/>
            <w:shd w:val="clear" w:color="auto" w:fill="auto"/>
          </w:tcPr>
          <w:p w14:paraId="5D944393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3.00 (9.00-18.00)</w:t>
            </w:r>
          </w:p>
        </w:tc>
        <w:tc>
          <w:tcPr>
            <w:tcW w:w="0" w:type="auto"/>
            <w:shd w:val="clear" w:color="auto" w:fill="auto"/>
          </w:tcPr>
          <w:p w14:paraId="1BF150D2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9.00 (7.00-13.00)</w:t>
            </w:r>
          </w:p>
        </w:tc>
        <w:tc>
          <w:tcPr>
            <w:tcW w:w="0" w:type="auto"/>
            <w:shd w:val="clear" w:color="auto" w:fill="auto"/>
          </w:tcPr>
          <w:p w14:paraId="13B649C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4E303B03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52B48751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Number of oocytes used for r-ICSI</w:t>
            </w:r>
          </w:p>
        </w:tc>
        <w:tc>
          <w:tcPr>
            <w:tcW w:w="0" w:type="auto"/>
            <w:shd w:val="clear" w:color="auto" w:fill="auto"/>
          </w:tcPr>
          <w:p w14:paraId="72B81C5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10.00 (7.00-14.00)</w:t>
            </w:r>
          </w:p>
        </w:tc>
        <w:tc>
          <w:tcPr>
            <w:tcW w:w="0" w:type="auto"/>
            <w:shd w:val="clear" w:color="auto" w:fill="auto"/>
          </w:tcPr>
          <w:p w14:paraId="1C2447B8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7.00 (4.00-10.00)</w:t>
            </w:r>
          </w:p>
        </w:tc>
        <w:tc>
          <w:tcPr>
            <w:tcW w:w="0" w:type="auto"/>
            <w:shd w:val="clear" w:color="auto" w:fill="auto"/>
          </w:tcPr>
          <w:p w14:paraId="36E0191D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&lt;0.001</w:t>
            </w:r>
          </w:p>
        </w:tc>
      </w:tr>
      <w:tr w:rsidR="00527B86" w:rsidRPr="00527B86" w14:paraId="6DD2492F" w14:textId="77777777" w:rsidTr="00CE104A">
        <w:trPr>
          <w:trHeight w:val="20"/>
        </w:trPr>
        <w:tc>
          <w:tcPr>
            <w:tcW w:w="0" w:type="auto"/>
            <w:shd w:val="clear" w:color="auto" w:fill="auto"/>
          </w:tcPr>
          <w:p w14:paraId="2B54B4E3" w14:textId="77777777" w:rsidR="00527B86" w:rsidRPr="00F85AB7" w:rsidRDefault="00527B86" w:rsidP="00640D10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F85AB7">
              <w:rPr>
                <w:b/>
                <w:bCs/>
                <w:sz w:val="18"/>
                <w:szCs w:val="18"/>
              </w:rPr>
              <w:t>r-ICSI 2PN fertilization</w:t>
            </w:r>
          </w:p>
        </w:tc>
        <w:tc>
          <w:tcPr>
            <w:tcW w:w="0" w:type="auto"/>
            <w:shd w:val="clear" w:color="auto" w:fill="auto"/>
          </w:tcPr>
          <w:p w14:paraId="6BAC3749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54 (0.33-0.72)</w:t>
            </w:r>
          </w:p>
        </w:tc>
        <w:tc>
          <w:tcPr>
            <w:tcW w:w="0" w:type="auto"/>
            <w:shd w:val="clear" w:color="auto" w:fill="auto"/>
          </w:tcPr>
          <w:p w14:paraId="48D1EF05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50 (0.25-0.75)</w:t>
            </w:r>
          </w:p>
        </w:tc>
        <w:tc>
          <w:tcPr>
            <w:tcW w:w="0" w:type="auto"/>
            <w:shd w:val="clear" w:color="auto" w:fill="auto"/>
          </w:tcPr>
          <w:p w14:paraId="38CB6444" w14:textId="77777777" w:rsidR="00527B86" w:rsidRPr="00527B86" w:rsidRDefault="00527B86" w:rsidP="00640D10">
            <w:pPr>
              <w:ind w:firstLineChars="0" w:firstLine="0"/>
              <w:rPr>
                <w:sz w:val="18"/>
                <w:szCs w:val="18"/>
              </w:rPr>
            </w:pPr>
            <w:r w:rsidRPr="00527B86">
              <w:rPr>
                <w:sz w:val="18"/>
                <w:szCs w:val="18"/>
              </w:rPr>
              <w:t>0.338</w:t>
            </w:r>
          </w:p>
        </w:tc>
      </w:tr>
    </w:tbl>
    <w:p w14:paraId="374E9107" w14:textId="39BFA551" w:rsidR="009C4D8A" w:rsidRDefault="009C4D8A">
      <w:pPr>
        <w:ind w:firstLine="420"/>
      </w:pPr>
    </w:p>
    <w:p w14:paraId="0835F443" w14:textId="77777777" w:rsidR="009C4D8A" w:rsidRDefault="009C4D8A">
      <w:pPr>
        <w:widowControl/>
        <w:ind w:firstLineChars="0" w:firstLine="0"/>
        <w:jc w:val="left"/>
      </w:pPr>
      <w:r>
        <w:br w:type="page"/>
      </w:r>
    </w:p>
    <w:p w14:paraId="419E8543" w14:textId="5F4B31B2" w:rsidR="009C4D8A" w:rsidRPr="009C4D8A" w:rsidRDefault="009C4D8A" w:rsidP="009C4D8A">
      <w:pPr>
        <w:pStyle w:val="1"/>
        <w:rPr>
          <w:lang w:val="en-GB"/>
        </w:rPr>
      </w:pPr>
      <w:r w:rsidRPr="009C4D8A">
        <w:lastRenderedPageBreak/>
        <w:t xml:space="preserve">Supplemental table </w:t>
      </w:r>
      <w:r>
        <w:t>5</w:t>
      </w:r>
      <w:r w:rsidRPr="009C4D8A">
        <w:t>.</w:t>
      </w:r>
    </w:p>
    <w:p w14:paraId="796B248B" w14:textId="7C45C4F5" w:rsidR="009C4D8A" w:rsidRPr="009C4D8A" w:rsidRDefault="009C4D8A" w:rsidP="009C4D8A">
      <w:pPr>
        <w:ind w:firstLine="422"/>
      </w:pPr>
      <w:r w:rsidRPr="009C4D8A">
        <w:rPr>
          <w:b/>
          <w:bCs/>
        </w:rPr>
        <w:t xml:space="preserve">Supplemental table </w:t>
      </w:r>
      <w:r>
        <w:rPr>
          <w:b/>
          <w:bCs/>
        </w:rPr>
        <w:t>5</w:t>
      </w:r>
      <w:r w:rsidRPr="009C4D8A">
        <w:rPr>
          <w:b/>
          <w:bCs/>
        </w:rPr>
        <w:t xml:space="preserve">. </w:t>
      </w:r>
      <w:r w:rsidRPr="009C4D8A">
        <w:t>Demographic characteristics and clinical outcomes of participants</w:t>
      </w:r>
      <w:r>
        <w:t xml:space="preserve"> with </w:t>
      </w:r>
      <w:r w:rsidRPr="009C4D8A">
        <w:t>advanced age after age-stratified analy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51"/>
        <w:gridCol w:w="1072"/>
        <w:gridCol w:w="1506"/>
        <w:gridCol w:w="723"/>
        <w:gridCol w:w="1125"/>
        <w:gridCol w:w="1506"/>
        <w:gridCol w:w="723"/>
      </w:tblGrid>
      <w:tr w:rsidR="009C4D8A" w:rsidRPr="009C4D8A" w14:paraId="6E336944" w14:textId="77777777" w:rsidTr="007E608B">
        <w:trPr>
          <w:trHeight w:val="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C9BFA66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E1D5A6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31" w:name="_Hlk138972157"/>
            <w:r w:rsidRPr="00074712">
              <w:rPr>
                <w:b/>
                <w:bCs/>
                <w:sz w:val="18"/>
                <w:szCs w:val="18"/>
              </w:rPr>
              <w:t>≥35 AND &lt;40 years</w:t>
            </w:r>
            <w:bookmarkEnd w:id="31"/>
            <w:r w:rsidRPr="00074712">
              <w:rPr>
                <w:b/>
                <w:bCs/>
                <w:sz w:val="18"/>
                <w:szCs w:val="18"/>
              </w:rPr>
              <w:t xml:space="preserve"> (N=345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CE1CCB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32" w:name="_Hlk138972183"/>
            <w:r w:rsidRPr="00074712">
              <w:rPr>
                <w:b/>
                <w:bCs/>
                <w:sz w:val="18"/>
                <w:szCs w:val="18"/>
              </w:rPr>
              <w:t>≥40 AND ≤46 years</w:t>
            </w:r>
            <w:bookmarkEnd w:id="32"/>
            <w:r w:rsidRPr="00074712">
              <w:rPr>
                <w:b/>
                <w:bCs/>
                <w:sz w:val="18"/>
                <w:szCs w:val="18"/>
              </w:rPr>
              <w:t>(N=105)</w:t>
            </w:r>
          </w:p>
        </w:tc>
      </w:tr>
      <w:tr w:rsidR="009C4D8A" w:rsidRPr="009C4D8A" w14:paraId="05446543" w14:textId="77777777" w:rsidTr="007E608B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55A4785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768FDC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Fresh embryo transfer</w:t>
            </w:r>
          </w:p>
          <w:p w14:paraId="6679BCE4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(N=279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506C17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Freeze-all-embryos(N=66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4F9276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B2861E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Fresh embryo transfer</w:t>
            </w:r>
          </w:p>
          <w:p w14:paraId="51D01127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(N=9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2EE082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Freeze-all-embryos(N=1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679ED0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9C4D8A" w:rsidRPr="009C4D8A" w14:paraId="7AC17CA6" w14:textId="77777777" w:rsidTr="007E608B">
        <w:trPr>
          <w:trHeight w:val="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ED6AB2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 xml:space="preserve">Maternal age at oocyte retrieval (IQR) — </w:t>
            </w:r>
            <w:proofErr w:type="spellStart"/>
            <w:r w:rsidRPr="00074712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2300B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7.00 (36.00-38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F1BFC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6.00 (35.00-37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41728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D3990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1.00 (40.00-42.2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A2A8A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0.00 (40.00-41.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2C623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174</w:t>
            </w:r>
          </w:p>
        </w:tc>
      </w:tr>
      <w:tr w:rsidR="009C4D8A" w:rsidRPr="009C4D8A" w14:paraId="5912BB5A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7D8E0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Maternal BMI (IQR) —kg·m</w:t>
            </w:r>
            <w:r w:rsidRPr="00074712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7EAD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2.03 (20.18-2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9B98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2.58 (21.02-2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F9EC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B024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2.31 (20.31-2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20F7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2.67 (21.43-2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732B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987</w:t>
            </w:r>
          </w:p>
        </w:tc>
      </w:tr>
      <w:tr w:rsidR="009C4D8A" w:rsidRPr="009C4D8A" w14:paraId="6827B421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A502D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 xml:space="preserve">Infertile years (IQR) — </w:t>
            </w:r>
            <w:proofErr w:type="spellStart"/>
            <w:r w:rsidRPr="00074712">
              <w:rPr>
                <w:b/>
                <w:bCs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2981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6.00 (3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106E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5.00 (2.00-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31C1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8A91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7.00 (2.00-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BCD4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5.00 (2.00-1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F8C5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667</w:t>
            </w:r>
          </w:p>
        </w:tc>
      </w:tr>
      <w:tr w:rsidR="009C4D8A" w:rsidRPr="009C4D8A" w14:paraId="0897643D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3310D" w14:textId="63044BC9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bookmarkStart w:id="33" w:name="_Hlk139129533"/>
            <w:r w:rsidRPr="00074712">
              <w:rPr>
                <w:b/>
                <w:bCs/>
                <w:sz w:val="18"/>
                <w:szCs w:val="18"/>
              </w:rPr>
              <w:t>Gravidity 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D97D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26DDF5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DEB74" w14:textId="6915446C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E86E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EA038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5B041" w14:textId="5B725EBB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42</w:t>
            </w:r>
          </w:p>
        </w:tc>
      </w:tr>
      <w:tr w:rsidR="009C4D8A" w:rsidRPr="009C4D8A" w14:paraId="45D01A64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FDD1C" w14:textId="36DC4F3D" w:rsidR="009C4D8A" w:rsidRPr="00074712" w:rsidRDefault="009C4D8A" w:rsidP="009C4D8A">
            <w:pPr>
              <w:ind w:leftChars="100" w:left="210"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25F21" w14:textId="3CFDDACA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6/279 (5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8344E" w14:textId="5A1FE59B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/66 (5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B5A7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A8809" w14:textId="30F7505A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/94 (4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17DF7" w14:textId="4F047205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11 (54.</w:t>
            </w:r>
            <w:r w:rsidR="00231AC4">
              <w:rPr>
                <w:sz w:val="18"/>
                <w:szCs w:val="18"/>
              </w:rPr>
              <w:t>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A252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9C4D8A" w:rsidRPr="009C4D8A" w14:paraId="2947C5A8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DDCCC" w14:textId="3CD89C3F" w:rsidR="009C4D8A" w:rsidRPr="00074712" w:rsidRDefault="009C4D8A" w:rsidP="009C4D8A">
            <w:pPr>
              <w:ind w:leftChars="100" w:left="210"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C6C54" w14:textId="6B35D79E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/279 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4B3DA" w14:textId="179ACCFA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/66 (2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463C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56C63" w14:textId="18AFD3B0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/94 (18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C05BB" w14:textId="198A65A1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/11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4A2D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9C4D8A" w:rsidRPr="009C4D8A" w14:paraId="4AA985FE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72303" w14:textId="5CEEE27E" w:rsidR="009C4D8A" w:rsidRPr="00074712" w:rsidRDefault="009C4D8A" w:rsidP="009C4D8A">
            <w:pPr>
              <w:ind w:leftChars="100" w:left="210"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6F9E3" w14:textId="60700E7D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/279 (1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D6476" w14:textId="68E84858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/66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D3EB6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4428" w14:textId="068F6BEC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2/94 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77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56A6D" w14:textId="2E3649C6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1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0C4C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</w:tr>
      <w:tr w:rsidR="009C4D8A" w:rsidRPr="009C4D8A" w14:paraId="48F98937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456CE" w14:textId="5373F229" w:rsidR="009C4D8A" w:rsidRPr="00074712" w:rsidRDefault="009C4D8A" w:rsidP="009C4D8A">
            <w:pPr>
              <w:ind w:leftChars="100" w:left="210"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rFonts w:hint="eastAsia"/>
                <w:b/>
                <w:bCs/>
                <w:sz w:val="18"/>
                <w:szCs w:val="18"/>
              </w:rPr>
              <w:t>≥</w:t>
            </w:r>
            <w:r w:rsidRPr="00074712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301EA" w14:textId="5920CB22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/279 (1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D4932" w14:textId="28B76BC9" w:rsidR="009C4D8A" w:rsidRPr="009C4D8A" w:rsidRDefault="00F51E81" w:rsidP="009C4D8A">
            <w:pPr>
              <w:ind w:firstLineChars="0" w:firstLine="0"/>
              <w:rPr>
                <w:sz w:val="18"/>
                <w:szCs w:val="18"/>
              </w:rPr>
            </w:pPr>
            <w:r w:rsidRPr="00F51E81">
              <w:rPr>
                <w:sz w:val="18"/>
                <w:szCs w:val="18"/>
              </w:rPr>
              <w:t>8/66 (1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DDF2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79D49" w14:textId="771F4B0F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9/94 (2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9CE7E" w14:textId="388ECCAE" w:rsidR="009C4D8A" w:rsidRPr="009C4D8A" w:rsidRDefault="00231AC4" w:rsidP="009C4D8A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/11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36A7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</w:p>
        </w:tc>
      </w:tr>
      <w:bookmarkEnd w:id="33"/>
      <w:tr w:rsidR="009C4D8A" w:rsidRPr="009C4D8A" w14:paraId="7D09A703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63D9D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FSH(IQR) —m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691E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7.48 (5.89-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7BA3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6.92 (5.15-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2F7021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D528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8.10 (6.14-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46CF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6.87 (5.31-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4609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551</w:t>
            </w:r>
          </w:p>
        </w:tc>
      </w:tr>
      <w:tr w:rsidR="009C4D8A" w:rsidRPr="009C4D8A" w14:paraId="762BB214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92675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E2(IQR) —</w:t>
            </w:r>
            <w:proofErr w:type="spellStart"/>
            <w:r w:rsidRPr="00074712">
              <w:rPr>
                <w:b/>
                <w:bCs/>
                <w:sz w:val="18"/>
                <w:szCs w:val="18"/>
              </w:rPr>
              <w:t>pg</w:t>
            </w:r>
            <w:proofErr w:type="spellEnd"/>
            <w:r w:rsidRPr="00074712">
              <w:rPr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546D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49.00 (109.00-20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ACAEC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44.00 (106.00-19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7710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8540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49.50 (110.50-19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CE171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98.00 (91065-22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195C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784</w:t>
            </w:r>
          </w:p>
        </w:tc>
      </w:tr>
      <w:tr w:rsidR="009C4D8A" w:rsidRPr="009C4D8A" w14:paraId="439229F2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BB1B7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PRL(IQR) —nmol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D641E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1.65 (8.18-1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693E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2.20 (8.11-1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62B2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1CC75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1.32 (8.58-1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D902C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1.80 (3.10-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0E8D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562</w:t>
            </w:r>
          </w:p>
        </w:tc>
      </w:tr>
      <w:tr w:rsidR="009C4D8A" w:rsidRPr="009C4D8A" w14:paraId="73517437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00394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LH(IQR) —mIU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62D5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.50 (2.39-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7388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.70 (2.18-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FF800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FA4B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.52 (2.50-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BF23AE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.70 (2.85-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86ED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645</w:t>
            </w:r>
          </w:p>
        </w:tc>
      </w:tr>
      <w:tr w:rsidR="009C4D8A" w:rsidRPr="009C4D8A" w14:paraId="6348CDA3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445B6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 xml:space="preserve">Gonadotropin </w:t>
            </w:r>
            <w:proofErr w:type="gramStart"/>
            <w:r w:rsidRPr="00074712">
              <w:rPr>
                <w:b/>
                <w:bCs/>
                <w:sz w:val="18"/>
                <w:szCs w:val="18"/>
              </w:rPr>
              <w:t>dose(</w:t>
            </w:r>
            <w:proofErr w:type="gramEnd"/>
            <w:r w:rsidRPr="00074712">
              <w:rPr>
                <w:b/>
                <w:bCs/>
                <w:sz w:val="18"/>
                <w:szCs w:val="18"/>
              </w:rPr>
              <w:t>IQR)—I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327F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675.00 (2625.00-46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10831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550.00 (2065.50-34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43B5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6000E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287.50 (3018.75-519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CE571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775.00 (2531.25-36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EAD70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35</w:t>
            </w:r>
          </w:p>
        </w:tc>
      </w:tr>
      <w:tr w:rsidR="009C4D8A" w:rsidRPr="009C4D8A" w14:paraId="79D943C7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5C93A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 xml:space="preserve">Number of oocytes </w:t>
            </w:r>
            <w:proofErr w:type="gramStart"/>
            <w:r w:rsidRPr="00074712">
              <w:rPr>
                <w:b/>
                <w:bCs/>
                <w:sz w:val="18"/>
                <w:szCs w:val="18"/>
              </w:rPr>
              <w:t>retrieval(</w:t>
            </w:r>
            <w:proofErr w:type="gramEnd"/>
            <w:r w:rsidRPr="00074712">
              <w:rPr>
                <w:b/>
                <w:bCs/>
                <w:sz w:val="18"/>
                <w:szCs w:val="18"/>
              </w:rPr>
              <w:t>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59CF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8.00 (5.00-1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2D8E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1.00 (8.00-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768A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7005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7.00 (4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43D5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0.00 (8.00-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B19CC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13</w:t>
            </w:r>
          </w:p>
        </w:tc>
      </w:tr>
      <w:tr w:rsidR="009C4D8A" w:rsidRPr="009C4D8A" w14:paraId="26ED0C56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A2B4C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Number of oocytes used for r-IC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BBBC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7.00 (4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FB1D5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9.00 (6.00-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631D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2C985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6.00 (4.00-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9A09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9.00 (5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1F62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083</w:t>
            </w:r>
          </w:p>
        </w:tc>
      </w:tr>
      <w:tr w:rsidR="009C4D8A" w:rsidRPr="009C4D8A" w14:paraId="3A796940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F14E2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lastRenderedPageBreak/>
              <w:t>r-ICSI 2PN ferti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1138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50 (0.27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795A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57 (0.33-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4556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CF2F5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50 (0.18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1971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60 (0.31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E316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175</w:t>
            </w:r>
          </w:p>
        </w:tc>
      </w:tr>
      <w:tr w:rsidR="009C4D8A" w:rsidRPr="009C4D8A" w14:paraId="34A7C8BF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77E43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IR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43AB2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9/558 (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9D6B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0/80 (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E819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3D912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/188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5B00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5/15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FAF61" w14:textId="77777777" w:rsidR="009C4D8A" w:rsidRPr="009C4D8A" w:rsidRDefault="009C4D8A" w:rsidP="009C4D8A">
            <w:pPr>
              <w:ind w:firstLineChars="0" w:firstLine="0"/>
              <w:rPr>
                <w:b/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</w:tr>
      <w:tr w:rsidR="009C4D8A" w:rsidRPr="009C4D8A" w14:paraId="2CD07FB7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D1D2F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Positive hCG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5523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5/279 (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05B78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1/66 (4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11C50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F6E3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/94 (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555E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5/11 (4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E6CCB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</w:tr>
      <w:tr w:rsidR="009C4D8A" w:rsidRPr="009C4D8A" w14:paraId="6408DB1C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04C65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Clinical pregnancy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FB261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5/279 (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B1E7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8/66 (4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C6BF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858C3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/94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0CC0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/11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804CA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</w:tr>
      <w:tr w:rsidR="009C4D8A" w:rsidRPr="009C4D8A" w14:paraId="6FDDE865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AAF77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MR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A507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6/15 (4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D6562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7/28 (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7222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67C9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7D80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7261D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-</w:t>
            </w:r>
          </w:p>
        </w:tc>
      </w:tr>
      <w:tr w:rsidR="009C4D8A" w:rsidRPr="009C4D8A" w14:paraId="5C6441CD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95DEF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 xml:space="preserve">LBR—no./total no.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55B6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9/279 (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FBC55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1/66 (3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8DAC7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DCC3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/94 (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08EEE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/11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833B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</w:tr>
      <w:tr w:rsidR="009C4D8A" w:rsidRPr="009C4D8A" w14:paraId="2703D7B0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D4545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Newborn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71BD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3F4A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D739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7B521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C8DF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E90C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-</w:t>
            </w:r>
          </w:p>
        </w:tc>
      </w:tr>
      <w:tr w:rsidR="009C4D8A" w:rsidRPr="009C4D8A" w14:paraId="026880E3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64EC8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Cumulative clinical pregnancy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9325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8/279 (</w:t>
            </w:r>
            <w:bookmarkStart w:id="34" w:name="_Hlk138972745"/>
            <w:r w:rsidRPr="009C4D8A">
              <w:rPr>
                <w:sz w:val="18"/>
                <w:szCs w:val="18"/>
              </w:rPr>
              <w:t>6.45</w:t>
            </w:r>
            <w:bookmarkEnd w:id="34"/>
            <w:r w:rsidRPr="009C4D8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BF0D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35/66 (</w:t>
            </w:r>
            <w:bookmarkStart w:id="35" w:name="_Hlk138972718"/>
            <w:r w:rsidRPr="009C4D8A">
              <w:rPr>
                <w:sz w:val="18"/>
                <w:szCs w:val="18"/>
              </w:rPr>
              <w:t>53.03</w:t>
            </w:r>
            <w:bookmarkEnd w:id="35"/>
            <w:r w:rsidRPr="009C4D8A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44B4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848A4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/94 (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7ACB9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/11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9F353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</w:tr>
      <w:tr w:rsidR="009C4D8A" w:rsidRPr="009C4D8A" w14:paraId="02169C31" w14:textId="77777777" w:rsidTr="007E60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52DBF" w14:textId="77777777" w:rsidR="009C4D8A" w:rsidRPr="00074712" w:rsidRDefault="009C4D8A" w:rsidP="009C4D8A">
            <w:pPr>
              <w:ind w:firstLineChars="0" w:firstLine="0"/>
              <w:rPr>
                <w:b/>
                <w:bCs/>
                <w:sz w:val="18"/>
                <w:szCs w:val="18"/>
              </w:rPr>
            </w:pPr>
            <w:r w:rsidRPr="00074712">
              <w:rPr>
                <w:b/>
                <w:bCs/>
                <w:sz w:val="18"/>
                <w:szCs w:val="18"/>
              </w:rPr>
              <w:t>cLBR—no./total no.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58FBCF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12/279 (4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C13C0C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7/66 (4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957FA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20CD76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2/94 (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7183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4/11 (36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E7A7A0" w14:textId="77777777" w:rsidR="009C4D8A" w:rsidRPr="009C4D8A" w:rsidRDefault="009C4D8A" w:rsidP="009C4D8A">
            <w:pPr>
              <w:ind w:firstLineChars="0" w:firstLine="0"/>
              <w:rPr>
                <w:sz w:val="18"/>
                <w:szCs w:val="18"/>
              </w:rPr>
            </w:pPr>
            <w:r w:rsidRPr="009C4D8A">
              <w:rPr>
                <w:sz w:val="18"/>
                <w:szCs w:val="18"/>
              </w:rPr>
              <w:t>&lt;0.001</w:t>
            </w:r>
          </w:p>
        </w:tc>
      </w:tr>
    </w:tbl>
    <w:p w14:paraId="14F5EE32" w14:textId="77777777" w:rsidR="00527B86" w:rsidRPr="009C4D8A" w:rsidRDefault="00527B86">
      <w:pPr>
        <w:ind w:firstLine="420"/>
      </w:pPr>
    </w:p>
    <w:sectPr w:rsidR="00527B86" w:rsidRPr="009C4D8A" w:rsidSect="00F85A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9055A" w14:textId="77777777" w:rsidR="00D11E66" w:rsidRDefault="00D11E66" w:rsidP="00F85AB7">
      <w:pPr>
        <w:ind w:firstLine="420"/>
      </w:pPr>
      <w:r>
        <w:separator/>
      </w:r>
    </w:p>
  </w:endnote>
  <w:endnote w:type="continuationSeparator" w:id="0">
    <w:p w14:paraId="0E951FCE" w14:textId="77777777" w:rsidR="00D11E66" w:rsidRDefault="00D11E66" w:rsidP="00F85A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B77139" w14:textId="77777777" w:rsidR="00F85AB7" w:rsidRDefault="00F85AB7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1491FA" w14:textId="77777777" w:rsidR="00F85AB7" w:rsidRDefault="00F85AB7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637E4D" w14:textId="77777777" w:rsidR="00F85AB7" w:rsidRDefault="00F85AB7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C0683" w14:textId="77777777" w:rsidR="00D11E66" w:rsidRDefault="00D11E66" w:rsidP="00F85AB7">
      <w:pPr>
        <w:ind w:firstLine="420"/>
      </w:pPr>
      <w:r>
        <w:separator/>
      </w:r>
    </w:p>
  </w:footnote>
  <w:footnote w:type="continuationSeparator" w:id="0">
    <w:p w14:paraId="12896D43" w14:textId="77777777" w:rsidR="00D11E66" w:rsidRDefault="00D11E66" w:rsidP="00F85A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1221A" w14:textId="77777777" w:rsidR="00F85AB7" w:rsidRDefault="00F85AB7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7753609"/>
      <w:docPartObj>
        <w:docPartGallery w:val="Page Numbers (Top of Page)"/>
        <w:docPartUnique/>
      </w:docPartObj>
    </w:sdtPr>
    <w:sdtContent>
      <w:p w14:paraId="152B8B71" w14:textId="77777777" w:rsidR="00F85AB7" w:rsidRDefault="00F85AB7">
        <w:pPr>
          <w:pStyle w:val="a7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291305D" w14:textId="77777777" w:rsidR="00F85AB7" w:rsidRDefault="00F85AB7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C9D03" w14:textId="77777777" w:rsidR="00F85AB7" w:rsidRDefault="00F85AB7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8704E"/>
    <w:multiLevelType w:val="hybridMultilevel"/>
    <w:tmpl w:val="87F08636"/>
    <w:lvl w:ilvl="0" w:tplc="D2EA0D5A">
      <w:start w:val="1"/>
      <w:numFmt w:val="decimal"/>
      <w:pStyle w:val="endnote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13247713">
    <w:abstractNumId w:val="0"/>
  </w:num>
  <w:num w:numId="2" w16cid:durableId="1469475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E2"/>
    <w:rsid w:val="00062959"/>
    <w:rsid w:val="00074712"/>
    <w:rsid w:val="0008428B"/>
    <w:rsid w:val="000C65E2"/>
    <w:rsid w:val="00223A96"/>
    <w:rsid w:val="00231AC4"/>
    <w:rsid w:val="003D1CC6"/>
    <w:rsid w:val="003F56D2"/>
    <w:rsid w:val="00524E5A"/>
    <w:rsid w:val="00527B86"/>
    <w:rsid w:val="0057625D"/>
    <w:rsid w:val="00604D98"/>
    <w:rsid w:val="00640D10"/>
    <w:rsid w:val="00682575"/>
    <w:rsid w:val="006C161C"/>
    <w:rsid w:val="00971143"/>
    <w:rsid w:val="009C4D8A"/>
    <w:rsid w:val="00B65862"/>
    <w:rsid w:val="00C34A17"/>
    <w:rsid w:val="00C721DB"/>
    <w:rsid w:val="00C95564"/>
    <w:rsid w:val="00CB2655"/>
    <w:rsid w:val="00D11E66"/>
    <w:rsid w:val="00D44690"/>
    <w:rsid w:val="00D9318E"/>
    <w:rsid w:val="00DA4492"/>
    <w:rsid w:val="00F51E81"/>
    <w:rsid w:val="00F85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1F02F"/>
  <w15:chartTrackingRefBased/>
  <w15:docId w15:val="{BDF403C4-3962-436C-9F65-F07A3DDDC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6D2"/>
    <w:pPr>
      <w:widowControl w:val="0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C65E2"/>
    <w:pPr>
      <w:keepNext/>
      <w:keepLines/>
      <w:spacing w:before="340" w:after="330"/>
      <w:ind w:firstLineChars="0" w:firstLine="0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B8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9318E"/>
    <w:pPr>
      <w:spacing w:before="240" w:after="6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D9318E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endnote">
    <w:name w:val="endnote"/>
    <w:basedOn w:val="a"/>
    <w:link w:val="endnote0"/>
    <w:qFormat/>
    <w:rsid w:val="006C161C"/>
    <w:pPr>
      <w:numPr>
        <w:numId w:val="1"/>
      </w:numPr>
      <w:ind w:left="0" w:firstLineChars="0" w:firstLine="0"/>
    </w:pPr>
  </w:style>
  <w:style w:type="character" w:customStyle="1" w:styleId="endnote0">
    <w:name w:val="endnote 字符"/>
    <w:basedOn w:val="a0"/>
    <w:link w:val="endnote"/>
    <w:rsid w:val="006C161C"/>
    <w:rPr>
      <w:rFonts w:ascii="Times New Roman" w:eastAsia="宋体" w:hAnsi="Times New Roman"/>
    </w:rPr>
  </w:style>
  <w:style w:type="table" w:styleId="a5">
    <w:name w:val="Table Grid"/>
    <w:basedOn w:val="a1"/>
    <w:uiPriority w:val="39"/>
    <w:qFormat/>
    <w:rsid w:val="000C65E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C65E2"/>
    <w:rPr>
      <w:rFonts w:ascii="Times New Roman" w:eastAsia="宋体" w:hAnsi="Times New Roman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27B86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6">
    <w:name w:val="line number"/>
    <w:basedOn w:val="a0"/>
    <w:uiPriority w:val="99"/>
    <w:semiHidden/>
    <w:unhideWhenUsed/>
    <w:rsid w:val="00F85AB7"/>
  </w:style>
  <w:style w:type="paragraph" w:styleId="a7">
    <w:name w:val="header"/>
    <w:basedOn w:val="a"/>
    <w:link w:val="a8"/>
    <w:uiPriority w:val="99"/>
    <w:unhideWhenUsed/>
    <w:rsid w:val="00F85A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F85AB7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F85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F85AB7"/>
    <w:rPr>
      <w:rFonts w:ascii="Times New Roman" w:eastAsia="宋体" w:hAnsi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9C4D8A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C4D8A"/>
    <w:pPr>
      <w:jc w:val="left"/>
    </w:pPr>
    <w:rPr>
      <w:lang w:val="en-GB"/>
    </w:rPr>
  </w:style>
  <w:style w:type="character" w:customStyle="1" w:styleId="ad">
    <w:name w:val="批注文字 字符"/>
    <w:basedOn w:val="a0"/>
    <w:link w:val="ac"/>
    <w:uiPriority w:val="99"/>
    <w:rsid w:val="009C4D8A"/>
    <w:rPr>
      <w:rFonts w:ascii="Times New Roman" w:eastAsia="宋体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374</Words>
  <Characters>7837</Characters>
  <Application>Microsoft Office Word</Application>
  <DocSecurity>0</DocSecurity>
  <Lines>65</Lines>
  <Paragraphs>18</Paragraphs>
  <ScaleCrop>false</ScaleCrop>
  <Company/>
  <LinksUpToDate>false</LinksUpToDate>
  <CharactersWithSpaces>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夏萱</dc:creator>
  <cp:keywords/>
  <dc:description/>
  <cp:lastModifiedBy>朱 夏萱</cp:lastModifiedBy>
  <cp:revision>6</cp:revision>
  <dcterms:created xsi:type="dcterms:W3CDTF">2023-06-29T12:19:00Z</dcterms:created>
  <dcterms:modified xsi:type="dcterms:W3CDTF">2023-07-03T15:37:00Z</dcterms:modified>
</cp:coreProperties>
</file>